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622CB" w14:textId="77777777" w:rsidR="00995DB1" w:rsidRDefault="00995DB1" w:rsidP="00C814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51015C31" w14:textId="4C07B33D" w:rsidR="009C6B4A" w:rsidRDefault="009C6B4A" w:rsidP="0054500F">
      <w:pPr>
        <w:rPr>
          <w:rFonts w:ascii="Times New Roman" w:hAnsi="Times New Roman" w:cs="Times New Roman"/>
          <w:sz w:val="24"/>
          <w:szCs w:val="24"/>
        </w:rPr>
      </w:pPr>
      <w:r w:rsidRPr="009C6B4A">
        <w:rPr>
          <w:rFonts w:ascii="Times New Roman" w:hAnsi="Times New Roman" w:cs="Times New Roman"/>
          <w:sz w:val="24"/>
          <w:szCs w:val="24"/>
        </w:rPr>
        <w:t>Table A1: Distribution of EPDS scores by cut-off among participants with depression and without depression.</w:t>
      </w:r>
    </w:p>
    <w:p w14:paraId="566459AE" w14:textId="1F87A8C7" w:rsidR="0054500F" w:rsidRPr="00E5491D" w:rsidRDefault="0054500F" w:rsidP="0054500F">
      <w:pPr>
        <w:rPr>
          <w:rFonts w:ascii="Times New Roman" w:hAnsi="Times New Roman" w:cs="Times New Roman"/>
          <w:sz w:val="24"/>
          <w:szCs w:val="24"/>
        </w:rPr>
      </w:pPr>
      <w:r w:rsidRPr="00E5491D">
        <w:rPr>
          <w:rFonts w:ascii="Times New Roman" w:hAnsi="Times New Roman" w:cs="Times New Roman"/>
          <w:sz w:val="24"/>
          <w:szCs w:val="24"/>
        </w:rPr>
        <w:t>Table A</w:t>
      </w:r>
      <w:r w:rsidR="009C6B4A">
        <w:rPr>
          <w:rFonts w:ascii="Times New Roman" w:hAnsi="Times New Roman" w:cs="Times New Roman"/>
          <w:sz w:val="24"/>
          <w:szCs w:val="24"/>
        </w:rPr>
        <w:t>2</w:t>
      </w:r>
      <w:r w:rsidRPr="00E5491D">
        <w:rPr>
          <w:rFonts w:ascii="Times New Roman" w:hAnsi="Times New Roman" w:cs="Times New Roman"/>
          <w:sz w:val="24"/>
          <w:szCs w:val="24"/>
        </w:rPr>
        <w:t>: Estimated sensitivity and specificity, 95% confidence intervals (CI) and CI widths for each cut-off when BREM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F10A1" w:rsidRPr="00E549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491D">
        <w:rPr>
          <w:rFonts w:ascii="Times New Roman" w:hAnsi="Times New Roman" w:cs="Times New Roman"/>
          <w:sz w:val="24"/>
          <w:szCs w:val="24"/>
        </w:rPr>
        <w:t xml:space="preserve"> was fitted to the published and full IPD dataset</w:t>
      </w:r>
      <w:r w:rsidR="009C6B4A">
        <w:rPr>
          <w:rFonts w:ascii="Times New Roman" w:hAnsi="Times New Roman" w:cs="Times New Roman"/>
          <w:sz w:val="24"/>
          <w:szCs w:val="24"/>
        </w:rPr>
        <w:t>.</w:t>
      </w:r>
    </w:p>
    <w:p w14:paraId="4ADA7A56" w14:textId="0B49BA18" w:rsidR="0054500F" w:rsidRPr="002B71AE" w:rsidRDefault="0054500F" w:rsidP="002B71AE">
      <w:pPr>
        <w:rPr>
          <w:rFonts w:ascii="Times New Roman" w:hAnsi="Times New Roman"/>
          <w:sz w:val="24"/>
        </w:rPr>
      </w:pPr>
      <w:r w:rsidRPr="002B71AE">
        <w:rPr>
          <w:rFonts w:ascii="Times New Roman" w:hAnsi="Times New Roman"/>
          <w:sz w:val="24"/>
        </w:rPr>
        <w:t>Table A</w:t>
      </w:r>
      <w:r w:rsidR="009C6B4A" w:rsidRPr="002B71AE">
        <w:rPr>
          <w:rFonts w:ascii="Times New Roman" w:hAnsi="Times New Roman"/>
          <w:sz w:val="24"/>
        </w:rPr>
        <w:t>3</w:t>
      </w:r>
      <w:r w:rsidRPr="002B71AE">
        <w:rPr>
          <w:rFonts w:ascii="Times New Roman" w:hAnsi="Times New Roman"/>
          <w:sz w:val="24"/>
        </w:rPr>
        <w:t xml:space="preserve">: Estimated sensitivity and specificity, 95% confidence intervals (CI) and CI widths for each cut-off when </w:t>
      </w:r>
      <w:r w:rsidRPr="00E5491D">
        <w:rPr>
          <w:rFonts w:ascii="Times New Roman" w:hAnsi="Times New Roman" w:cs="Times New Roman"/>
          <w:sz w:val="24"/>
          <w:szCs w:val="24"/>
        </w:rPr>
        <w:t>Steinhauser</w:t>
      </w:r>
      <w:r w:rsidRPr="002B71AE">
        <w:rPr>
          <w:rFonts w:ascii="Times New Roman" w:hAnsi="Times New Roman"/>
          <w:sz w:val="24"/>
        </w:rPr>
        <w:t xml:space="preserve"> et al.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 w:rsidRPr="00E5491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B71AE">
        <w:rPr>
          <w:rFonts w:ascii="Times New Roman" w:hAnsi="Times New Roman"/>
          <w:sz w:val="24"/>
        </w:rPr>
        <w:t xml:space="preserve"> model </w:t>
      </w:r>
      <w:r w:rsidRPr="00E5491D">
        <w:rPr>
          <w:rFonts w:ascii="Times New Roman" w:hAnsi="Times New Roman" w:cs="Times New Roman"/>
          <w:sz w:val="24"/>
          <w:szCs w:val="24"/>
        </w:rPr>
        <w:t>was fitted</w:t>
      </w:r>
      <w:r w:rsidRPr="002B71AE">
        <w:rPr>
          <w:rFonts w:ascii="Times New Roman" w:hAnsi="Times New Roman"/>
          <w:sz w:val="24"/>
        </w:rPr>
        <w:t xml:space="preserve"> to the published and full IPD dataset</w:t>
      </w:r>
      <w:r w:rsidR="009C6B4A">
        <w:rPr>
          <w:rFonts w:ascii="Times New Roman" w:hAnsi="Times New Roman" w:cs="Times New Roman"/>
          <w:sz w:val="24"/>
          <w:szCs w:val="24"/>
        </w:rPr>
        <w:t>.</w:t>
      </w:r>
    </w:p>
    <w:p w14:paraId="07427B4A" w14:textId="3323C4CD" w:rsidR="0054500F" w:rsidRPr="00E5491D" w:rsidRDefault="0054500F" w:rsidP="0054500F">
      <w:pPr>
        <w:pStyle w:val="Caption"/>
        <w:keepNext/>
        <w:spacing w:after="16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549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A</w:t>
      </w:r>
      <w:r w:rsidR="009C6B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E549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Estimated sensitivity and specificity, 95% confidence intervals (CI) and CI widths for each cut-off when Jones et al.</w:t>
      </w:r>
      <w:r w:rsidR="00E74240" w:rsidRPr="00E5491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8</w:t>
      </w:r>
      <w:r w:rsidRPr="00E549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del is fit to the published (top) and full IPD (bottom) dataset</w:t>
      </w:r>
      <w:r w:rsidR="009C6B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3E2B3E9F" w14:textId="7E41C735" w:rsidR="00DF369D" w:rsidRPr="00E5491D" w:rsidRDefault="0054500F" w:rsidP="00DF369D">
      <w:pPr>
        <w:pStyle w:val="Caption"/>
        <w:keepNext/>
        <w:spacing w:after="16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549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A</w:t>
      </w:r>
      <w:r w:rsidR="009C6B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Pr="00E549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Estimated sensitivity and specificity, 95% confidence intervals (CI) and CI widths for each cut-off when Hoyer and Kuss</w:t>
      </w:r>
      <w:r w:rsidR="00BB2EDE" w:rsidRPr="00E5491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9</w:t>
      </w:r>
      <w:r w:rsidRPr="00E549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del is fit to the published (top) and full IPD (bottom) dataset</w:t>
      </w:r>
      <w:r w:rsidR="009C6B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3A3E8083" w14:textId="7C805BF8" w:rsidR="00B23C25" w:rsidRDefault="00B23C25" w:rsidP="00DF369D">
      <w:pPr>
        <w:rPr>
          <w:rFonts w:ascii="Times New Roman" w:hAnsi="Times New Roman" w:cs="Times New Roman"/>
          <w:sz w:val="24"/>
          <w:szCs w:val="24"/>
        </w:rPr>
      </w:pPr>
      <w:r w:rsidRPr="00EC6122">
        <w:rPr>
          <w:rFonts w:ascii="Times New Roman" w:hAnsi="Times New Roman" w:cs="Times New Roman"/>
          <w:noProof/>
          <w:sz w:val="24"/>
          <w:szCs w:val="24"/>
        </w:rPr>
        <w:t xml:space="preserve">Figure A1: Distribution of published EPDS cut-offs by the number of primary studies included in the meta-analyses using the </w:t>
      </w:r>
      <w:r w:rsidRPr="00EC6122">
        <w:rPr>
          <w:rFonts w:ascii="Times New Roman" w:hAnsi="Times New Roman" w:cs="Times New Roman"/>
          <w:i/>
          <w:iCs/>
          <w:noProof/>
          <w:sz w:val="24"/>
          <w:szCs w:val="24"/>
        </w:rPr>
        <w:t>published dataset</w:t>
      </w:r>
      <w:r w:rsidRPr="00EC6122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9D06194" w14:textId="6C16A310" w:rsidR="00DF369D" w:rsidRPr="00E5491D" w:rsidRDefault="00DF369D" w:rsidP="00DF369D">
      <w:pPr>
        <w:rPr>
          <w:rFonts w:ascii="Times New Roman" w:hAnsi="Times New Roman" w:cs="Times New Roman"/>
          <w:sz w:val="24"/>
          <w:szCs w:val="24"/>
        </w:rPr>
      </w:pPr>
      <w:r w:rsidRPr="00E5491D">
        <w:rPr>
          <w:rFonts w:ascii="Times New Roman" w:hAnsi="Times New Roman" w:cs="Times New Roman"/>
          <w:sz w:val="24"/>
          <w:szCs w:val="24"/>
        </w:rPr>
        <w:t>Figure A</w:t>
      </w:r>
      <w:r w:rsidR="00B23C25">
        <w:rPr>
          <w:rFonts w:ascii="Times New Roman" w:hAnsi="Times New Roman" w:cs="Times New Roman"/>
          <w:sz w:val="24"/>
          <w:szCs w:val="24"/>
        </w:rPr>
        <w:t>2</w:t>
      </w:r>
      <w:r w:rsidRPr="00E5491D">
        <w:rPr>
          <w:rFonts w:ascii="Times New Roman" w:hAnsi="Times New Roman" w:cs="Times New Roman"/>
          <w:sz w:val="24"/>
          <w:szCs w:val="24"/>
        </w:rPr>
        <w:t>: Distribution of EPDS scores among participants with depression (red) and without depression (blue). Purple portions are part of both the blue and red distributions</w:t>
      </w:r>
      <w:r w:rsidR="009C6B4A">
        <w:rPr>
          <w:rFonts w:ascii="Times New Roman" w:hAnsi="Times New Roman" w:cs="Times New Roman"/>
          <w:sz w:val="24"/>
          <w:szCs w:val="24"/>
        </w:rPr>
        <w:t>.</w:t>
      </w:r>
    </w:p>
    <w:p w14:paraId="2F450186" w14:textId="6ED75B1D" w:rsidR="00DF369D" w:rsidRPr="00E5491D" w:rsidRDefault="00DF369D" w:rsidP="00DF369D">
      <w:pPr>
        <w:rPr>
          <w:rFonts w:ascii="Times New Roman" w:hAnsi="Times New Roman" w:cs="Times New Roman"/>
          <w:sz w:val="24"/>
          <w:szCs w:val="24"/>
        </w:rPr>
      </w:pPr>
      <w:r w:rsidRPr="00E5491D">
        <w:rPr>
          <w:rFonts w:ascii="Times New Roman" w:hAnsi="Times New Roman" w:cs="Times New Roman"/>
          <w:sz w:val="24"/>
          <w:szCs w:val="24"/>
        </w:rPr>
        <w:t>Figure A</w:t>
      </w:r>
      <w:r w:rsidR="00B23C25">
        <w:rPr>
          <w:rFonts w:ascii="Times New Roman" w:hAnsi="Times New Roman" w:cs="Times New Roman"/>
          <w:sz w:val="24"/>
          <w:szCs w:val="24"/>
        </w:rPr>
        <w:t>3</w:t>
      </w:r>
      <w:r w:rsidRPr="00E5491D">
        <w:rPr>
          <w:rFonts w:ascii="Times New Roman" w:hAnsi="Times New Roman" w:cs="Times New Roman"/>
          <w:sz w:val="24"/>
          <w:szCs w:val="24"/>
        </w:rPr>
        <w:t>: Estimated sensitivity (left) and specificity (right) and 95% Confidence Interval (Credible Interval for Jones et al.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 w:rsidRPr="00E5491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5491D">
        <w:rPr>
          <w:rFonts w:ascii="Times New Roman" w:hAnsi="Times New Roman" w:cs="Times New Roman"/>
          <w:sz w:val="24"/>
          <w:szCs w:val="24"/>
        </w:rPr>
        <w:t>) by cut-off for the BREM,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F10A1" w:rsidRPr="00E549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491D">
        <w:rPr>
          <w:rFonts w:ascii="Times New Roman" w:hAnsi="Times New Roman" w:cs="Times New Roman"/>
          <w:sz w:val="24"/>
          <w:szCs w:val="24"/>
        </w:rPr>
        <w:t xml:space="preserve"> Steinhauser et al.,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 w:rsidRPr="00E5491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5491D">
        <w:rPr>
          <w:rFonts w:ascii="Times New Roman" w:hAnsi="Times New Roman" w:cs="Times New Roman"/>
          <w:sz w:val="24"/>
          <w:szCs w:val="24"/>
        </w:rPr>
        <w:t xml:space="preserve"> Jones et al.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 w:rsidRPr="00E5491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5491D">
        <w:rPr>
          <w:rFonts w:ascii="Times New Roman" w:hAnsi="Times New Roman" w:cs="Times New Roman"/>
          <w:sz w:val="24"/>
          <w:szCs w:val="24"/>
        </w:rPr>
        <w:t xml:space="preserve"> and Hoyer and Kuss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B2EDE" w:rsidRPr="00E5491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E5491D">
        <w:rPr>
          <w:rFonts w:ascii="Times New Roman" w:hAnsi="Times New Roman" w:cs="Times New Roman"/>
          <w:sz w:val="24"/>
          <w:szCs w:val="24"/>
        </w:rPr>
        <w:t xml:space="preserve"> methods applied to the full IPD dataset</w:t>
      </w:r>
      <w:r w:rsidR="009C6B4A">
        <w:rPr>
          <w:rFonts w:ascii="Times New Roman" w:hAnsi="Times New Roman" w:cs="Times New Roman"/>
          <w:sz w:val="24"/>
          <w:szCs w:val="24"/>
        </w:rPr>
        <w:t>.</w:t>
      </w:r>
    </w:p>
    <w:p w14:paraId="7223A1B9" w14:textId="55EB4BB0" w:rsidR="00DF369D" w:rsidRPr="003B68BB" w:rsidRDefault="00DF369D" w:rsidP="00DF369D">
      <w:pPr>
        <w:rPr>
          <w:rFonts w:ascii="Times New Roman" w:hAnsi="Times New Roman" w:cs="Times New Roman"/>
          <w:sz w:val="24"/>
          <w:szCs w:val="24"/>
        </w:rPr>
      </w:pPr>
      <w:r w:rsidRPr="00E5491D">
        <w:rPr>
          <w:rFonts w:ascii="Times New Roman" w:hAnsi="Times New Roman" w:cs="Times New Roman"/>
          <w:sz w:val="24"/>
          <w:szCs w:val="24"/>
        </w:rPr>
        <w:t>Figure A</w:t>
      </w:r>
      <w:r w:rsidR="00B23C25">
        <w:rPr>
          <w:rFonts w:ascii="Times New Roman" w:hAnsi="Times New Roman" w:cs="Times New Roman"/>
          <w:sz w:val="24"/>
          <w:szCs w:val="24"/>
        </w:rPr>
        <w:t>4</w:t>
      </w:r>
      <w:r w:rsidRPr="00E5491D">
        <w:rPr>
          <w:rFonts w:ascii="Times New Roman" w:hAnsi="Times New Roman" w:cs="Times New Roman"/>
          <w:sz w:val="24"/>
          <w:szCs w:val="24"/>
        </w:rPr>
        <w:t>: Estimated sensitivity (left) and specificity (right) and 95% Confidence Interval (Credible Interval for Jones et al.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 w:rsidRPr="00E5491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5491D">
        <w:rPr>
          <w:rFonts w:ascii="Times New Roman" w:hAnsi="Times New Roman" w:cs="Times New Roman"/>
          <w:sz w:val="24"/>
          <w:szCs w:val="24"/>
        </w:rPr>
        <w:t>) by cut-off for the BREM,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F10A1" w:rsidRPr="00E549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491D">
        <w:rPr>
          <w:rFonts w:ascii="Times New Roman" w:hAnsi="Times New Roman" w:cs="Times New Roman"/>
          <w:sz w:val="24"/>
          <w:szCs w:val="24"/>
        </w:rPr>
        <w:t xml:space="preserve"> Steinhauser et al.,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 w:rsidRPr="00E5491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5491D">
        <w:rPr>
          <w:rFonts w:ascii="Times New Roman" w:hAnsi="Times New Roman" w:cs="Times New Roman"/>
          <w:sz w:val="24"/>
          <w:szCs w:val="24"/>
        </w:rPr>
        <w:t xml:space="preserve"> Jones et al.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 w:rsidRPr="00E5491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5491D">
        <w:rPr>
          <w:rFonts w:ascii="Times New Roman" w:hAnsi="Times New Roman" w:cs="Times New Roman"/>
          <w:sz w:val="24"/>
          <w:szCs w:val="24"/>
        </w:rPr>
        <w:t xml:space="preserve"> and Hoyer and Kuss</w:t>
      </w:r>
      <w:r w:rsidRPr="00E549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B2EDE" w:rsidRPr="00E5491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E5491D">
        <w:rPr>
          <w:rFonts w:ascii="Times New Roman" w:hAnsi="Times New Roman" w:cs="Times New Roman"/>
          <w:sz w:val="24"/>
          <w:szCs w:val="24"/>
        </w:rPr>
        <w:t xml:space="preserve"> methods applied to the published dataset</w:t>
      </w:r>
      <w:r w:rsidR="009C6B4A">
        <w:rPr>
          <w:rFonts w:ascii="Times New Roman" w:hAnsi="Times New Roman" w:cs="Times New Roman"/>
          <w:sz w:val="24"/>
          <w:szCs w:val="24"/>
        </w:rPr>
        <w:t>.</w:t>
      </w:r>
    </w:p>
    <w:p w14:paraId="179DC744" w14:textId="77777777" w:rsidR="0054500F" w:rsidRPr="0054500F" w:rsidRDefault="0054500F" w:rsidP="0054500F"/>
    <w:p w14:paraId="21DC2CFA" w14:textId="77777777" w:rsidR="0054500F" w:rsidRPr="0054500F" w:rsidRDefault="0054500F" w:rsidP="0054500F"/>
    <w:p w14:paraId="3214F8E9" w14:textId="77777777" w:rsidR="0054500F" w:rsidRDefault="0054500F" w:rsidP="0054500F">
      <w:pPr>
        <w:rPr>
          <w:rFonts w:ascii="Times New Roman" w:hAnsi="Times New Roman" w:cs="Times New Roman"/>
          <w:sz w:val="24"/>
          <w:szCs w:val="24"/>
        </w:rPr>
      </w:pPr>
    </w:p>
    <w:p w14:paraId="260961B1" w14:textId="77777777" w:rsidR="0054500F" w:rsidRPr="001A2371" w:rsidRDefault="0054500F" w:rsidP="0054500F">
      <w:pPr>
        <w:rPr>
          <w:rFonts w:ascii="Times New Roman" w:hAnsi="Times New Roman" w:cs="Times New Roman"/>
          <w:sz w:val="24"/>
          <w:szCs w:val="24"/>
        </w:rPr>
      </w:pPr>
    </w:p>
    <w:p w14:paraId="5A03864E" w14:textId="77777777" w:rsidR="0054500F" w:rsidRDefault="0054500F" w:rsidP="00C814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A5E746" w14:textId="2A354E24" w:rsidR="0054500F" w:rsidRPr="0054500F" w:rsidRDefault="0054500F" w:rsidP="00C814D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4500F" w:rsidRPr="0054500F" w:rsidSect="003400BC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7F2A25" w14:textId="3840781E" w:rsidR="00405FD8" w:rsidRPr="001A2371" w:rsidRDefault="00405FD8" w:rsidP="009C6B4A">
      <w:pPr>
        <w:ind w:left="-284" w:firstLine="284"/>
        <w:rPr>
          <w:rFonts w:ascii="Times New Roman" w:hAnsi="Times New Roman" w:cs="Times New Roman"/>
          <w:sz w:val="24"/>
          <w:szCs w:val="24"/>
        </w:rPr>
      </w:pPr>
      <w:bookmarkStart w:id="0" w:name="_Hlk153101142"/>
      <w:bookmarkStart w:id="1" w:name="_Hlk74762193"/>
      <w:r w:rsidRPr="008B45B7">
        <w:rPr>
          <w:rFonts w:ascii="Times New Roman" w:hAnsi="Times New Roman" w:cs="Times New Roman"/>
          <w:sz w:val="24"/>
          <w:szCs w:val="24"/>
        </w:rPr>
        <w:lastRenderedPageBreak/>
        <w:t xml:space="preserve">Table A1: </w:t>
      </w:r>
      <w:r w:rsidR="0062281F" w:rsidRPr="00B64881">
        <w:rPr>
          <w:rFonts w:ascii="Times New Roman" w:hAnsi="Times New Roman" w:cs="Times New Roman"/>
          <w:sz w:val="24"/>
          <w:szCs w:val="24"/>
        </w:rPr>
        <w:t xml:space="preserve">Distribution of EPDS scores </w:t>
      </w:r>
      <w:r w:rsidR="0062281F">
        <w:rPr>
          <w:rFonts w:ascii="Times New Roman" w:hAnsi="Times New Roman" w:cs="Times New Roman"/>
          <w:sz w:val="24"/>
          <w:szCs w:val="24"/>
        </w:rPr>
        <w:t xml:space="preserve">by cut-off </w:t>
      </w:r>
      <w:r w:rsidR="0062281F" w:rsidRPr="00B64881">
        <w:rPr>
          <w:rFonts w:ascii="Times New Roman" w:hAnsi="Times New Roman" w:cs="Times New Roman"/>
          <w:sz w:val="24"/>
          <w:szCs w:val="24"/>
        </w:rPr>
        <w:t>among participants with depression and without depression.</w:t>
      </w:r>
    </w:p>
    <w:tbl>
      <w:tblPr>
        <w:tblW w:w="5000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3737"/>
        <w:gridCol w:w="5952"/>
      </w:tblGrid>
      <w:tr w:rsidR="002B71AE" w:rsidRPr="00C84CEB" w14:paraId="06CA1F85" w14:textId="77777777" w:rsidTr="00A17378">
        <w:trPr>
          <w:trHeight w:val="330"/>
          <w:jc w:val="center"/>
        </w:trPr>
        <w:tc>
          <w:tcPr>
            <w:tcW w:w="1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bookmarkEnd w:id="0"/>
          <w:p w14:paraId="6C47B9D2" w14:textId="77777777" w:rsidR="0062281F" w:rsidRPr="00C84CEB" w:rsidRDefault="0062281F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14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F143987" w14:textId="370CEDA6" w:rsidR="0062281F" w:rsidRPr="00C84CEB" w:rsidRDefault="0062281F" w:rsidP="0062281F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th Depression</w:t>
            </w:r>
          </w:p>
        </w:tc>
        <w:tc>
          <w:tcPr>
            <w:tcW w:w="23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88E7264" w14:textId="29C6D580" w:rsidR="0062281F" w:rsidRPr="00C84CEB" w:rsidRDefault="0062281F" w:rsidP="006228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thout Depression</w:t>
            </w:r>
          </w:p>
        </w:tc>
      </w:tr>
      <w:tr w:rsidR="002B71AE" w:rsidRPr="00C84CEB" w14:paraId="405E47F7" w14:textId="77777777" w:rsidTr="00A17378">
        <w:trPr>
          <w:trHeight w:val="330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96DAA3C" w14:textId="319AC630" w:rsidR="0062281F" w:rsidRDefault="00A17378" w:rsidP="00A17378">
            <w:pPr>
              <w:tabs>
                <w:tab w:val="left" w:pos="140"/>
                <w:tab w:val="center" w:pos="845"/>
              </w:tabs>
              <w:spacing w:after="0" w:line="240" w:lineRule="auto"/>
              <w:ind w:left="-994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               </w:t>
            </w:r>
            <w:r w:rsidR="006228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0548851" w14:textId="45FE3EC0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3B0B5DA" w14:textId="7D3D34DF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05F760E" w14:textId="5940C336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174DDF6" w14:textId="2B742320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4CA7869" w14:textId="667A0D03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1B3B3D8" w14:textId="56072861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5E67C81" w14:textId="4BF96392" w:rsidR="0062281F" w:rsidRPr="00771258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DE521B3" w14:textId="77777777" w:rsidR="0062281F" w:rsidRDefault="0062281F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019DBB3" w14:textId="77777777" w:rsidR="008054D8" w:rsidRDefault="008054D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14:paraId="7DBDAD83" w14:textId="77777777" w:rsidR="008054D8" w:rsidRDefault="008054D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7223692D" w14:textId="77777777" w:rsidR="008054D8" w:rsidRDefault="008054D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14:paraId="4ABFECA1" w14:textId="77777777" w:rsidR="008054D8" w:rsidRDefault="008054D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  <w:p w14:paraId="08250042" w14:textId="77777777" w:rsidR="008054D8" w:rsidRDefault="008054D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  <w:p w14:paraId="7010DA99" w14:textId="77777777" w:rsidR="008054D8" w:rsidRDefault="008054D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  <w:p w14:paraId="66432605" w14:textId="3754E15C" w:rsidR="008054D8" w:rsidRPr="00771258" w:rsidRDefault="008054D8" w:rsidP="008054D8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C9D6830" w14:textId="77777777" w:rsidR="0062281F" w:rsidRDefault="0062281F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7378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  <w:p w14:paraId="44C0E352" w14:textId="77777777" w:rsidR="00A1737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</w:t>
            </w:r>
          </w:p>
          <w:p w14:paraId="075643DC" w14:textId="77777777" w:rsidR="00A1737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</w:t>
            </w:r>
          </w:p>
          <w:p w14:paraId="2FD3D7FE" w14:textId="77777777" w:rsidR="00A1737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  <w:p w14:paraId="0E97D79A" w14:textId="77777777" w:rsidR="00A1737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</w:t>
            </w:r>
          </w:p>
          <w:p w14:paraId="5F387D82" w14:textId="77777777" w:rsidR="00A1737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  <w:p w14:paraId="454051E6" w14:textId="77777777" w:rsidR="00A1737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  <w:p w14:paraId="391680C2" w14:textId="3AC44C0D" w:rsidR="00A17378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</w:tr>
      <w:tr w:rsidR="002B71AE" w:rsidRPr="00C84CEB" w14:paraId="68E42B06" w14:textId="77777777" w:rsidTr="00A17378">
        <w:trPr>
          <w:trHeight w:val="330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5BF952C" w14:textId="77777777" w:rsidR="0062281F" w:rsidRPr="00771258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CA9753" w14:textId="07A3CFAD" w:rsidR="0062281F" w:rsidRPr="00771258" w:rsidRDefault="008054D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41BF290" w14:textId="696089C2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</w:tr>
      <w:tr w:rsidR="002B71AE" w:rsidRPr="00C84CEB" w14:paraId="16A9493F" w14:textId="77777777" w:rsidTr="00A17378">
        <w:trPr>
          <w:trHeight w:val="330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8350825" w14:textId="77777777" w:rsidR="0062281F" w:rsidRPr="00771258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58627D1" w14:textId="7F4FE9BF" w:rsidR="0062281F" w:rsidRPr="00771258" w:rsidRDefault="008054D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6B2557E" w14:textId="77B4E088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</w:tr>
      <w:tr w:rsidR="002B71AE" w:rsidRPr="00C84CEB" w14:paraId="4DCE63A2" w14:textId="77777777" w:rsidTr="00A17378">
        <w:trPr>
          <w:trHeight w:val="330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68A7E73" w14:textId="77777777" w:rsidR="0062281F" w:rsidRPr="00771258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A21C3DE" w14:textId="4632DDF4" w:rsidR="0062281F" w:rsidRPr="00771258" w:rsidRDefault="008054D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C63D710" w14:textId="1AF734F2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</w:tr>
      <w:tr w:rsidR="002B71AE" w:rsidRPr="00C84CEB" w14:paraId="6D8D96C1" w14:textId="77777777" w:rsidTr="00A17378">
        <w:trPr>
          <w:trHeight w:val="330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DD525F6" w14:textId="77777777" w:rsidR="0062281F" w:rsidRPr="00771258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51E1794" w14:textId="0B9EA0E3" w:rsidR="0062281F" w:rsidRPr="00771258" w:rsidRDefault="008054D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E7B3EA4" w14:textId="5AE54796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</w:tr>
      <w:tr w:rsidR="002B71AE" w:rsidRPr="00C84CEB" w14:paraId="789F94BD" w14:textId="77777777" w:rsidTr="00A17378">
        <w:trPr>
          <w:trHeight w:val="330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926FA8B" w14:textId="77777777" w:rsidR="0062281F" w:rsidRPr="00771258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7667279" w14:textId="2BAB1C3F" w:rsidR="00A17378" w:rsidRPr="00771258" w:rsidRDefault="00A17378" w:rsidP="00A17378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0426CD8" w14:textId="0639D277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2281F" w:rsidRPr="0077125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B71AE" w:rsidRPr="00C84CEB" w14:paraId="6ED110C3" w14:textId="77777777" w:rsidTr="00A17378">
        <w:trPr>
          <w:trHeight w:val="330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A743DF9" w14:textId="77777777" w:rsidR="0062281F" w:rsidRPr="00771258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7A5E16" w14:textId="5C2D1804" w:rsidR="0062281F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97849A8" w14:textId="6EF9B3E5" w:rsidR="00A17378" w:rsidRPr="00A17378" w:rsidRDefault="0062281F" w:rsidP="00A173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1737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B71AE" w:rsidRPr="00C84CEB" w14:paraId="29DBFF6D" w14:textId="77777777" w:rsidTr="00A17378">
        <w:trPr>
          <w:trHeight w:val="330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F4C05A9" w14:textId="77777777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8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9E2A9E4" w14:textId="4175E4C9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296168" w14:textId="77777777" w:rsidR="0062281F" w:rsidRDefault="0062281F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737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79C7F07" w14:textId="583D492A" w:rsidR="00A17378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104586A" w14:textId="6100050A" w:rsidR="0062281F" w:rsidRDefault="0062281F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173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9C1D1F0" w14:textId="0B652C2E" w:rsidR="00A17378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2B71AE" w:rsidRPr="00C84CEB" w14:paraId="22676559" w14:textId="77777777" w:rsidTr="00A17378">
        <w:trPr>
          <w:trHeight w:val="315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B8197C" w14:textId="77777777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5AB03C75" w14:textId="28F4AF69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14BCB4" w14:textId="77777777" w:rsidR="0062281F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  <w:p w14:paraId="360C3F81" w14:textId="68049216" w:rsidR="00A17378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E4F5EB" w14:textId="49CCE681" w:rsidR="0062281F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  <w:p w14:paraId="0EECFA07" w14:textId="095CF85A" w:rsidR="00A17378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2B71AE" w:rsidRPr="00C84CEB" w14:paraId="59D4689C" w14:textId="77777777" w:rsidTr="00A17378">
        <w:trPr>
          <w:trHeight w:val="315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B6CD37C" w14:textId="4DFA1414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28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8FA0E3E" w14:textId="4EB2643D" w:rsidR="0062281F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014453" w14:textId="5E6D2935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2B71AE" w:rsidRPr="00C84CEB" w14:paraId="7A8F11A1" w14:textId="77777777" w:rsidTr="00A17378">
        <w:trPr>
          <w:trHeight w:val="315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5EF451" w14:textId="0DE1214E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28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CF8577" w14:textId="5895F3A0" w:rsidR="0062281F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400F5C" w14:textId="5356F9C7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2B71AE" w:rsidRPr="00C84CEB" w14:paraId="56040A47" w14:textId="77777777" w:rsidTr="00A17378">
        <w:trPr>
          <w:trHeight w:val="315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992728" w14:textId="4B9D7FF3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28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67FE21A" w14:textId="3883D733" w:rsidR="0062281F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11DE9B" w14:textId="08943286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B71AE" w:rsidRPr="00C84CEB" w14:paraId="1854DACD" w14:textId="77777777" w:rsidTr="00A17378">
        <w:trPr>
          <w:trHeight w:val="315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FDCB47" w14:textId="33E20B68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28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6C3B95" w14:textId="748169CB" w:rsidR="0062281F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B36A655" w14:textId="16588F44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B71AE" w:rsidRPr="00C84CEB" w14:paraId="7E4BB248" w14:textId="77777777" w:rsidTr="00A17378">
        <w:trPr>
          <w:trHeight w:val="315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AD9578D" w14:textId="7E08B866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28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00A678" w14:textId="6E5BA58F" w:rsidR="0062281F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FF3950" w14:textId="0EA8D545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2281F" w:rsidRPr="007712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B71AE" w:rsidRPr="00C84CEB" w14:paraId="10B7EEFA" w14:textId="77777777" w:rsidTr="00A17378">
        <w:trPr>
          <w:trHeight w:val="315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8200914" w14:textId="542E864A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28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009412D" w14:textId="6EEC76C2" w:rsidR="0062281F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E160707" w14:textId="5800C294" w:rsidR="0062281F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B71AE" w:rsidRPr="00C84CEB" w14:paraId="17FF9F86" w14:textId="77777777" w:rsidTr="00A17378">
        <w:trPr>
          <w:trHeight w:val="315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FB291D" w14:textId="6BB39398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28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6522D7" w14:textId="4EAC0559" w:rsidR="0062281F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5F65BC3" w14:textId="46B67071" w:rsidR="0062281F" w:rsidRPr="00771258" w:rsidRDefault="0062281F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B71AE" w:rsidRPr="00C84CEB" w14:paraId="68DEB175" w14:textId="77777777" w:rsidTr="00A17378">
        <w:trPr>
          <w:trHeight w:val="330"/>
          <w:jc w:val="center"/>
        </w:trPr>
        <w:tc>
          <w:tcPr>
            <w:tcW w:w="12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13453D" w14:textId="77777777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28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2B1C6E6" w14:textId="77777777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  <w:p w14:paraId="2447BA41" w14:textId="77777777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  <w:p w14:paraId="0DCD44C9" w14:textId="77777777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  <w:p w14:paraId="6D047FE5" w14:textId="77777777" w:rsid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  <w:p w14:paraId="3C0EF34E" w14:textId="2A0AD621" w:rsidR="0062281F" w:rsidRPr="0062281F" w:rsidRDefault="0062281F" w:rsidP="00A17378">
            <w:pPr>
              <w:spacing w:after="0" w:line="240" w:lineRule="auto"/>
              <w:ind w:left="-994" w:firstLine="43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33DFDC" w14:textId="77777777" w:rsidR="0062281F" w:rsidRDefault="0062281F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3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6B6AF6C" w14:textId="77777777" w:rsidR="00A1737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  <w:p w14:paraId="76A47D2E" w14:textId="77777777" w:rsidR="00A1737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  <w:p w14:paraId="30D5C6F6" w14:textId="77777777" w:rsidR="00A1737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14:paraId="429A7F41" w14:textId="77777777" w:rsidR="00A1737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2498DAB1" w14:textId="3C10AC37" w:rsidR="00A17378" w:rsidRPr="00771258" w:rsidRDefault="00A17378" w:rsidP="00CE77C2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E7FEB9" w14:textId="0C3F613D" w:rsidR="0062281F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2215B4A" w14:textId="0070871A" w:rsidR="00A1737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15D0E03B" w14:textId="39620542" w:rsidR="00A1737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1B4359CB" w14:textId="3F6306B4" w:rsidR="00A1737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93FD13F" w14:textId="730FC770" w:rsidR="00A1737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170A8C99" w14:textId="504B47D6" w:rsidR="00A17378" w:rsidRPr="00771258" w:rsidRDefault="00A17378" w:rsidP="00CE77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1FFB4F0" w14:textId="14BADB7D" w:rsidR="001E4018" w:rsidRPr="001A2371" w:rsidRDefault="00A24AF1" w:rsidP="00BF4B57">
      <w:pPr>
        <w:ind w:left="-284"/>
        <w:rPr>
          <w:rFonts w:ascii="Times New Roman" w:hAnsi="Times New Roman" w:cs="Times New Roman"/>
          <w:sz w:val="24"/>
          <w:szCs w:val="24"/>
        </w:rPr>
      </w:pPr>
      <w:r w:rsidRPr="001A237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E4018" w:rsidRPr="001A2371">
        <w:rPr>
          <w:rFonts w:ascii="Times New Roman" w:hAnsi="Times New Roman" w:cs="Times New Roman"/>
          <w:sz w:val="24"/>
          <w:szCs w:val="24"/>
        </w:rPr>
        <w:t>A</w:t>
      </w:r>
      <w:r w:rsidR="000007A6">
        <w:rPr>
          <w:rFonts w:ascii="Times New Roman" w:hAnsi="Times New Roman" w:cs="Times New Roman"/>
          <w:sz w:val="24"/>
          <w:szCs w:val="24"/>
        </w:rPr>
        <w:t>2</w:t>
      </w:r>
      <w:r w:rsidR="001E4018" w:rsidRPr="001A2371">
        <w:rPr>
          <w:rFonts w:ascii="Times New Roman" w:hAnsi="Times New Roman" w:cs="Times New Roman"/>
          <w:sz w:val="24"/>
          <w:szCs w:val="24"/>
        </w:rPr>
        <w:t xml:space="preserve">: Estimated sensitivity and specificity, 95% confidence intervals (CI) and CI widths for each cut-off </w:t>
      </w:r>
      <w:r w:rsidR="00BD3B19" w:rsidRPr="001A2371">
        <w:rPr>
          <w:rFonts w:ascii="Times New Roman" w:hAnsi="Times New Roman" w:cs="Times New Roman"/>
          <w:sz w:val="24"/>
          <w:szCs w:val="24"/>
        </w:rPr>
        <w:t>when</w:t>
      </w:r>
      <w:r w:rsidR="001E4018" w:rsidRPr="001A2371">
        <w:rPr>
          <w:rFonts w:ascii="Times New Roman" w:hAnsi="Times New Roman" w:cs="Times New Roman"/>
          <w:sz w:val="24"/>
          <w:szCs w:val="24"/>
        </w:rPr>
        <w:t xml:space="preserve"> BREM</w:t>
      </w:r>
      <w:r w:rsidR="00995DB1" w:rsidRPr="006F03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F10A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E4018" w:rsidRPr="001A2371">
        <w:rPr>
          <w:rFonts w:ascii="Times New Roman" w:hAnsi="Times New Roman" w:cs="Times New Roman"/>
          <w:sz w:val="24"/>
          <w:szCs w:val="24"/>
        </w:rPr>
        <w:t xml:space="preserve"> </w:t>
      </w:r>
      <w:r w:rsidR="00995DB1">
        <w:rPr>
          <w:rFonts w:ascii="Times New Roman" w:hAnsi="Times New Roman" w:cs="Times New Roman"/>
          <w:sz w:val="24"/>
          <w:szCs w:val="24"/>
        </w:rPr>
        <w:t>was</w:t>
      </w:r>
      <w:r w:rsidR="00995DB1" w:rsidRPr="001A2371">
        <w:rPr>
          <w:rFonts w:ascii="Times New Roman" w:hAnsi="Times New Roman" w:cs="Times New Roman"/>
          <w:sz w:val="24"/>
          <w:szCs w:val="24"/>
        </w:rPr>
        <w:t xml:space="preserve"> </w:t>
      </w:r>
      <w:r w:rsidR="001E4018" w:rsidRPr="001A2371">
        <w:rPr>
          <w:rFonts w:ascii="Times New Roman" w:hAnsi="Times New Roman" w:cs="Times New Roman"/>
          <w:sz w:val="24"/>
          <w:szCs w:val="24"/>
        </w:rPr>
        <w:t>fit</w:t>
      </w:r>
      <w:r w:rsidR="00995DB1">
        <w:rPr>
          <w:rFonts w:ascii="Times New Roman" w:hAnsi="Times New Roman" w:cs="Times New Roman"/>
          <w:sz w:val="24"/>
          <w:szCs w:val="24"/>
        </w:rPr>
        <w:t>ted</w:t>
      </w:r>
      <w:r w:rsidR="001E4018" w:rsidRPr="001A2371">
        <w:rPr>
          <w:rFonts w:ascii="Times New Roman" w:hAnsi="Times New Roman" w:cs="Times New Roman"/>
          <w:sz w:val="24"/>
          <w:szCs w:val="24"/>
        </w:rPr>
        <w:t xml:space="preserve"> to the published and full</w:t>
      </w:r>
      <w:r w:rsidR="00BD3B19" w:rsidRPr="001A2371">
        <w:rPr>
          <w:rFonts w:ascii="Times New Roman" w:hAnsi="Times New Roman" w:cs="Times New Roman"/>
          <w:sz w:val="24"/>
          <w:szCs w:val="24"/>
        </w:rPr>
        <w:t xml:space="preserve"> IPD</w:t>
      </w:r>
      <w:r w:rsidR="001E4018" w:rsidRPr="001A2371">
        <w:rPr>
          <w:rFonts w:ascii="Times New Roman" w:hAnsi="Times New Roman" w:cs="Times New Roman"/>
          <w:sz w:val="24"/>
          <w:szCs w:val="24"/>
        </w:rPr>
        <w:t xml:space="preserve"> dataset</w:t>
      </w:r>
      <w:r w:rsidR="000007A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40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7"/>
        <w:gridCol w:w="1267"/>
        <w:gridCol w:w="1159"/>
        <w:gridCol w:w="1681"/>
        <w:gridCol w:w="1003"/>
        <w:gridCol w:w="1133"/>
        <w:gridCol w:w="1972"/>
        <w:gridCol w:w="1003"/>
        <w:gridCol w:w="1133"/>
        <w:gridCol w:w="1982"/>
      </w:tblGrid>
      <w:tr w:rsidR="00757F9B" w:rsidRPr="00C84CEB" w14:paraId="1DABAA0C" w14:textId="77777777" w:rsidTr="005406D3">
        <w:trPr>
          <w:jc w:val="center"/>
        </w:trPr>
        <w:tc>
          <w:tcPr>
            <w:tcW w:w="13740" w:type="dxa"/>
            <w:gridSpan w:val="10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21E65DDD" w14:textId="73D61DBD" w:rsidR="00757F9B" w:rsidRPr="00C84CEB" w:rsidRDefault="00757F9B" w:rsidP="005406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EM</w:t>
            </w:r>
            <w:r w:rsidR="00771258" w:rsidRPr="00771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8F10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t</w:t>
            </w:r>
            <w:r w:rsidR="00995D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d</w:t>
            </w: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 </w:t>
            </w:r>
            <w:r w:rsidR="00995DB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84CE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ublished</w:t>
            </w:r>
            <w:r w:rsidRPr="00C84CE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ata</w:t>
            </w:r>
          </w:p>
        </w:tc>
      </w:tr>
      <w:tr w:rsidR="00C84CEB" w:rsidRPr="00C84CEB" w14:paraId="7BD64157" w14:textId="77777777" w:rsidTr="00C84CEB">
        <w:trPr>
          <w:trHeight w:val="330"/>
          <w:jc w:val="center"/>
        </w:trPr>
        <w:tc>
          <w:tcPr>
            <w:tcW w:w="1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DA76221" w14:textId="77777777" w:rsidR="00757F9B" w:rsidRPr="00C84CEB" w:rsidRDefault="00757F9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96C68AC" w14:textId="77777777" w:rsidR="00757F9B" w:rsidRPr="00C84CEB" w:rsidRDefault="00757F9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4EF882C6" w14:textId="77777777" w:rsidR="00757F9B" w:rsidRPr="00C84CEB" w:rsidRDefault="00757F9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EBDBC2C" w14:textId="77777777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3FE8C072" w14:textId="77777777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F2BB4CC" w14:textId="77777777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2AC3D8B7" w14:textId="3C49F119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D Cases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65DBFD2" w14:textId="77777777" w:rsidR="00757F9B" w:rsidRPr="00C84CEB" w:rsidRDefault="00757F9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5949EE0" w14:textId="77777777" w:rsidR="00757F9B" w:rsidRPr="00C84CEB" w:rsidRDefault="00757F9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19FCB11" w14:textId="77777777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CI Width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A3E4742" w14:textId="77777777" w:rsidR="00757F9B" w:rsidRPr="00C84CEB" w:rsidRDefault="00757F9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2408105" w14:textId="77777777" w:rsidR="00757F9B" w:rsidRPr="00C84CEB" w:rsidRDefault="00757F9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FA2990C" w14:textId="77777777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CI Width</w:t>
            </w:r>
          </w:p>
        </w:tc>
      </w:tr>
      <w:tr w:rsidR="00834C54" w:rsidRPr="00C84CEB" w14:paraId="4A5DCBA5" w14:textId="77777777" w:rsidTr="00BB416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EE563F3" w14:textId="3771055C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1385377" w14:textId="1A8F4996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8E6F58B" w14:textId="49B0A9E7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F668BF7" w14:textId="68FE73F4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C1484F5" w14:textId="6CC56797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A3D7927" w14:textId="3BC1C649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8, 0.91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335DB851" w14:textId="2E5BD8AE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D74CB87" w14:textId="03D41C1F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4B0B42F" w14:textId="005A883E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9, 0.83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9FD6D7B" w14:textId="5438032E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834C54" w:rsidRPr="00C84CEB" w14:paraId="1F233D14" w14:textId="77777777" w:rsidTr="00BB416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B5A491E" w14:textId="2F1EB252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1B3C503" w14:textId="2136969E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899D803" w14:textId="28B7C39E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33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100AF5A" w14:textId="00A1BE7F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253D560" w14:textId="5469C473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52DC13B" w14:textId="07FFC0C5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9, 0.91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75AC9DB" w14:textId="1774C942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0FE8CBB" w14:textId="4C65D239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069C84A" w14:textId="75D4B5DB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8, 0.85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5357700" w14:textId="1A1D2C95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34C54" w:rsidRPr="00C84CEB" w14:paraId="4391EFFA" w14:textId="77777777" w:rsidTr="00BB416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5EAF6B8" w14:textId="147A82EA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207AB23" w14:textId="196D8DAF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B3D43B1" w14:textId="4BAE44B0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127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5ABF4F" w14:textId="189D575A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C6A03A8" w14:textId="3BF12EDD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A1B0238" w14:textId="3FBC89BA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8, 0.87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9311567" w14:textId="6732BB8B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B0F024F" w14:textId="5D5EB847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9D86E23" w14:textId="79294334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7, 0.88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F05FB99" w14:textId="0A33CD00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34C54" w:rsidRPr="00C84CEB" w14:paraId="261FE3AD" w14:textId="77777777" w:rsidTr="00BB416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0B02A07" w14:textId="77C3D13A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1493114" w14:textId="325EFFC8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FEC7A46" w14:textId="4493BC3B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31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E1B9722" w14:textId="59035850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381ED09" w14:textId="2915289F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A6F4B83" w14:textId="20E1AB46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4, 0.88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3AB0A0E1" w14:textId="789D206D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518ABBC" w14:textId="1BDF0D01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E811686" w14:textId="1A466294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1, 0.92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949FA9A" w14:textId="03C0A81A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34C54" w:rsidRPr="00C84CEB" w14:paraId="620C7F62" w14:textId="77777777" w:rsidTr="00BB416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06E35E5" w14:textId="6A15504E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F166810" w14:textId="53A943F1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9A2E76E" w14:textId="665EC7CE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782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9955AF4" w14:textId="4CF52FC2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1CEFD02" w14:textId="3162F130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CCD22AC" w14:textId="455D7A54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0, 0.82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4B7FE5F" w14:textId="6089EC95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1A64CD7" w14:textId="5DCCBCC4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3DEB523" w14:textId="50D68C9B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5, 0.95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1D7E22B" w14:textId="5EFB2394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34C54" w:rsidRPr="00C84CEB" w14:paraId="63F8472E" w14:textId="77777777" w:rsidTr="00BB416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47FC4CC" w14:textId="44681B25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4AD72B2" w14:textId="60C712F7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D15CD11" w14:textId="4ABE22FF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93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868B3B6" w14:textId="7EB08D81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3C2F8E1" w14:textId="45EA7682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9D28635" w14:textId="4C756FC4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1, 0.76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C73A17B" w14:textId="6843C62E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B06B9B0" w14:textId="221B68D1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C0E4BCA" w14:textId="223DEAE3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9, 0.9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B7E365C" w14:textId="51AC2C3F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34C54" w:rsidRPr="00C84CEB" w14:paraId="750A940C" w14:textId="77777777" w:rsidTr="00BB416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6CF8EF2" w14:textId="4CC293FC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3ABAE96" w14:textId="1633517F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C556DB6" w14:textId="6C56B744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398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45EA1F4" w14:textId="7D048D9D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D77E860" w14:textId="4BA49666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C1AA9CD" w14:textId="0ED4C732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1, 0.69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25F1124A" w14:textId="01C6794D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C575B41" w14:textId="1D2D10A0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E549332" w14:textId="07112637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3, 0.98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D9FC30C" w14:textId="52A8B694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34C54" w:rsidRPr="00C84CEB" w14:paraId="375B135F" w14:textId="77777777" w:rsidTr="00BB416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1DE97C2" w14:textId="248BBEF6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370A9A5" w14:textId="78B4954F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428F34F" w14:textId="621A14D3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32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20B0BC5" w14:textId="486BD2E7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CCF57E3" w14:textId="2948BDBB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96B78B4" w14:textId="29363773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6, 0.69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2B02780B" w14:textId="3F6C1438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8C41225" w14:textId="1D0D5CCA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4F8C83E" w14:textId="2ED7517F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2, 0.99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726D235" w14:textId="6788EAD1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34C54" w:rsidRPr="00C84CEB" w14:paraId="00EDC844" w14:textId="77777777" w:rsidTr="00BB416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C02EE5E" w14:textId="56485B7C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77F513B" w14:textId="30A6EB39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A5C3068" w14:textId="5F1C4842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8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DB9D5CE" w14:textId="1BB373C0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D4C195F" w14:textId="042AAE3D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B76540A" w14:textId="3B9695BB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38, 0.62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2582C74C" w14:textId="1B0F5D37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52462E9" w14:textId="5A56E90A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FF3563D" w14:textId="3468D9AA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4, 1.00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5405AF2" w14:textId="009F89F0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57F9B" w:rsidRPr="00C84CEB" w14:paraId="556BCB58" w14:textId="77777777" w:rsidTr="005406D3">
        <w:trPr>
          <w:jc w:val="center"/>
        </w:trPr>
        <w:tc>
          <w:tcPr>
            <w:tcW w:w="1374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D287DB8" w14:textId="41226A3A" w:rsidR="00757F9B" w:rsidRPr="00C84CEB" w:rsidRDefault="00757F9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EM</w:t>
            </w:r>
            <w:r w:rsidR="00771258" w:rsidRPr="00771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8F10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t</w:t>
            </w:r>
            <w:r w:rsidR="00995D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d</w:t>
            </w: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 </w:t>
            </w:r>
            <w:r w:rsidRPr="00C84CE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full IPD</w:t>
            </w:r>
          </w:p>
        </w:tc>
      </w:tr>
      <w:tr w:rsidR="00C84CEB" w:rsidRPr="00C84CEB" w14:paraId="0D72821A" w14:textId="77777777" w:rsidTr="00C84CEB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364C98F" w14:textId="77777777" w:rsidR="00757F9B" w:rsidRPr="00C84CEB" w:rsidRDefault="00757F9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C953D93" w14:textId="77777777" w:rsidR="00757F9B" w:rsidRPr="00C84CEB" w:rsidRDefault="00757F9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34682D4F" w14:textId="77777777" w:rsidR="00757F9B" w:rsidRPr="00C84CEB" w:rsidRDefault="00757F9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B9F01C0" w14:textId="77777777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3E12D241" w14:textId="77777777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318E798" w14:textId="77777777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1D79A636" w14:textId="0AF6E208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D Cases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EEA1FFC" w14:textId="77777777" w:rsidR="00757F9B" w:rsidRPr="00C84CEB" w:rsidRDefault="00757F9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6D9F37E" w14:textId="77777777" w:rsidR="00757F9B" w:rsidRPr="00C84CEB" w:rsidRDefault="00757F9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25F06AA" w14:textId="77777777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CI Width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28F4BBA" w14:textId="77777777" w:rsidR="00757F9B" w:rsidRPr="00C84CEB" w:rsidRDefault="00757F9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E58D93E" w14:textId="77777777" w:rsidR="00757F9B" w:rsidRPr="00C84CEB" w:rsidRDefault="00757F9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192F29E" w14:textId="77777777" w:rsidR="00757F9B" w:rsidRPr="00C84CEB" w:rsidRDefault="00757F9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CI Width</w:t>
            </w:r>
          </w:p>
        </w:tc>
      </w:tr>
      <w:tr w:rsidR="00834C54" w:rsidRPr="00C84CEB" w14:paraId="46F15848" w14:textId="77777777" w:rsidTr="00C12C6A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28FD5B4" w14:textId="3A4D0DDC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0642D8" w14:textId="22C7F9B4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23F13E3" w14:textId="1A6654BB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8EAC6E2" w14:textId="76B9B6D0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DC704B" w14:textId="25B476BA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CCBCD1" w14:textId="761322C4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0, 0.97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9749A61" w14:textId="51C291ED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537034" w14:textId="3E8F2DF3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1044332" w14:textId="6458F9B9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0, 0.65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B92B9DD" w14:textId="2D8A26E9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34C54" w:rsidRPr="00C84CEB" w14:paraId="3EFC620B" w14:textId="77777777" w:rsidTr="00C12C6A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D4ABE2" w14:textId="56DA7563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0D2BBE5" w14:textId="57236919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F7EFBE9" w14:textId="503BD453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92EA92" w14:textId="0ACFB9C9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3DA89C" w14:textId="34A70363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87A486E" w14:textId="70700B4F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5, 0.94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639830B" w14:textId="325288FA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652A18" w14:textId="3E8D0551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0CA02D" w14:textId="1B768BA6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9, 0.73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69C6CC" w14:textId="27F5A050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34C54" w:rsidRPr="00C84CEB" w14:paraId="6B23F759" w14:textId="77777777" w:rsidTr="00C12C6A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4A02FB" w14:textId="55E609B3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9613FDB" w14:textId="59DD3DC2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2DBAB52" w14:textId="1C3BBD87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483EE1" w14:textId="252E74B6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A132A0" w14:textId="71D5D537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9200BC1" w14:textId="400B5A71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2, 0.91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6FA69A" w14:textId="5C9C0769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576AB1" w14:textId="554CB4B7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A4CED0" w14:textId="59661850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7, 0.80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89EB21E" w14:textId="3730AD68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34C54" w:rsidRPr="00C84CEB" w14:paraId="414AC078" w14:textId="77777777" w:rsidTr="00C12C6A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D4F1FD" w14:textId="335993FD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545D09" w14:textId="2536FB9F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8821237" w14:textId="7C8DBDE6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10189B1" w14:textId="7B01177E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30C309A" w14:textId="3A624765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B173F6" w14:textId="79E102BB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6, 0.88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3BA9369" w14:textId="56B7CEAE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7B60455" w14:textId="5BC0EAC9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D0D48B" w14:textId="5892B93F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5, 0.85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276C405" w14:textId="2F5B5C92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34C54" w:rsidRPr="00C84CEB" w14:paraId="70221C8D" w14:textId="77777777" w:rsidTr="00C12C6A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C68E76" w14:textId="5D2D1A08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544106" w14:textId="60568F2B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A4F5C45" w14:textId="0D4D09B4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1939BC8" w14:textId="647460FE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CC23E4" w14:textId="75DC0895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89D2AB" w14:textId="28F49BEC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2, 0.85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263D916" w14:textId="3AA51CF2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B8C21A4" w14:textId="25311DD0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F38C22" w14:textId="3CBFA322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1, 0.90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53E26C" w14:textId="6FE6E1E0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34C54" w:rsidRPr="00C84CEB" w14:paraId="197A7224" w14:textId="77777777" w:rsidTr="00C12C6A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AE4CD3" w14:textId="02F51921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4C62162" w14:textId="79647600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FB6133" w14:textId="6067D2AC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CCCEFF" w14:textId="3C40C35D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2DF4F0" w14:textId="09AB4A1F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1A6F08" w14:textId="444C715C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3, 0.78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22698F" w14:textId="1D36706C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388344" w14:textId="12FC013B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A10AC55" w14:textId="39AA115B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6, 0.93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CB0109F" w14:textId="10EF386F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34C54" w:rsidRPr="00C84CEB" w14:paraId="4E4FEF11" w14:textId="77777777" w:rsidTr="00C12C6A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798268" w14:textId="48EE8EEA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58C9385" w14:textId="6B698287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041096" w14:textId="1D9C3C10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FFD17F8" w14:textId="09EAB1EE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B8D57E4" w14:textId="44800202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7194A8" w14:textId="2BC7FDFE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6, 0.73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60A7CD" w14:textId="72D8F129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125B36" w14:textId="6422C70E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41E422" w14:textId="1EE222AD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0, 0.9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D9CB0F" w14:textId="009C37A4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34C54" w:rsidRPr="00C84CEB" w14:paraId="7F7E4A29" w14:textId="77777777" w:rsidTr="00C12C6A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93393D" w14:textId="547C8CCF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A07BFBE" w14:textId="3C2CAA10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5382C2" w14:textId="3ECE95AC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CC4929" w14:textId="322F692C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41F66F6" w14:textId="1059CA01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BDC6A2" w14:textId="2D8CFA55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9, 0.67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79F179" w14:textId="6B751578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316068" w14:textId="0AA7F8FA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4C717C" w14:textId="5678CFED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3, 0.97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AA9E0D" w14:textId="551BAAA7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34C54" w:rsidRPr="00C84CEB" w14:paraId="26541F98" w14:textId="77777777" w:rsidTr="00C12C6A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AF00766" w14:textId="19D29C5E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5589B4F" w14:textId="19771C2C" w:rsidR="00834C54" w:rsidRPr="00771258" w:rsidRDefault="00834C54" w:rsidP="00834C54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34B1BF0" w14:textId="23E353F8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7B91CB" w14:textId="527D9EF3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94D6CA" w14:textId="3DB223C5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00C625" w14:textId="2014168F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2, 0.58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BE4D36" w14:textId="05151E37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A4ED4E" w14:textId="33435612" w:rsidR="00834C54" w:rsidRPr="00771258" w:rsidRDefault="00834C54" w:rsidP="00834C5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309743" w14:textId="5F6FB6B3" w:rsidR="00834C54" w:rsidRPr="00771258" w:rsidRDefault="00834C54" w:rsidP="00834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5, 0.98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327BB96" w14:textId="2AFFB8A5" w:rsidR="00834C54" w:rsidRPr="00771258" w:rsidRDefault="00834C54" w:rsidP="00834C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bookmarkEnd w:id="1"/>
    <w:p w14:paraId="2138D220" w14:textId="77777777" w:rsidR="0039218A" w:rsidRDefault="0018403E" w:rsidP="00595B37">
      <w:pPr>
        <w:pStyle w:val="Caption"/>
        <w:keepNext/>
        <w:spacing w:after="0"/>
        <w:ind w:hanging="99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    </w:t>
      </w:r>
    </w:p>
    <w:p w14:paraId="43FD4D4D" w14:textId="77777777" w:rsidR="0039218A" w:rsidRDefault="0039218A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14:paraId="255E3715" w14:textId="1BB19E26" w:rsidR="00995DB1" w:rsidRPr="00BF4B57" w:rsidRDefault="0018403E" w:rsidP="00BF4B57">
      <w:pPr>
        <w:pStyle w:val="Caption"/>
        <w:keepNext/>
        <w:spacing w:after="160"/>
        <w:ind w:left="-288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F4B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C84CEB" w:rsidRPr="00BF4B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0007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="00C84CEB" w:rsidRPr="00BF4B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Estimated sensitivity and specificity, 95% confidence intervals (CI) and CI widths for each cut-off when </w:t>
      </w:r>
      <w:r w:rsidR="00595B37" w:rsidRPr="00BF4B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einhauser</w:t>
      </w:r>
      <w:r w:rsidR="00523596" w:rsidRPr="00BF4B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t al.</w:t>
      </w:r>
      <w:r w:rsidR="00995DB1" w:rsidRPr="00BF4B57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1</w:t>
      </w:r>
      <w:r w:rsidR="00E74240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6</w:t>
      </w:r>
      <w:r w:rsidR="00595B37" w:rsidRPr="00BF4B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del</w:t>
      </w:r>
      <w:r w:rsidR="00C84CEB" w:rsidRPr="00BF4B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95D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as</w:t>
      </w:r>
      <w:r w:rsidR="00995DB1" w:rsidRPr="00BF4B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C84CEB" w:rsidRPr="00BF4B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t</w:t>
      </w:r>
      <w:r w:rsidR="00995D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ed</w:t>
      </w:r>
      <w:r w:rsidR="00C84CEB" w:rsidRPr="00BF4B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the published and full IPD dataset</w:t>
      </w:r>
      <w:r w:rsidR="000007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13740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7"/>
        <w:gridCol w:w="1267"/>
        <w:gridCol w:w="1159"/>
        <w:gridCol w:w="1681"/>
        <w:gridCol w:w="1003"/>
        <w:gridCol w:w="1133"/>
        <w:gridCol w:w="1972"/>
        <w:gridCol w:w="1003"/>
        <w:gridCol w:w="1133"/>
        <w:gridCol w:w="1982"/>
      </w:tblGrid>
      <w:tr w:rsidR="00C84CEB" w:rsidRPr="00C84CEB" w14:paraId="280282B7" w14:textId="77777777" w:rsidTr="005406D3">
        <w:trPr>
          <w:jc w:val="center"/>
        </w:trPr>
        <w:tc>
          <w:tcPr>
            <w:tcW w:w="13740" w:type="dxa"/>
            <w:gridSpan w:val="10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DE7FDDA" w14:textId="33B00F34" w:rsidR="00C84CEB" w:rsidRPr="00C84CEB" w:rsidRDefault="00595B37" w:rsidP="00BF4B57">
            <w:pPr>
              <w:ind w:left="-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einhauser</w:t>
            </w:r>
            <w:r w:rsidR="00995D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</w:t>
            </w:r>
            <w:r w:rsidR="00771258" w:rsidRPr="00771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E742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="00C84CEB"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t</w:t>
            </w:r>
            <w:r w:rsidR="00995D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d</w:t>
            </w:r>
            <w:r w:rsidR="00C84CEB"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 </w:t>
            </w:r>
            <w:r w:rsidR="00995DB1" w:rsidRPr="00E808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C84CEB" w:rsidRPr="00C84CE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ublished</w:t>
            </w:r>
            <w:r w:rsidR="00C84CEB" w:rsidRPr="00C84CE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ata</w:t>
            </w:r>
          </w:p>
        </w:tc>
      </w:tr>
      <w:tr w:rsidR="00C84CEB" w:rsidRPr="00C84CEB" w14:paraId="4B896945" w14:textId="77777777" w:rsidTr="00C84CEB">
        <w:trPr>
          <w:trHeight w:val="330"/>
          <w:jc w:val="center"/>
        </w:trPr>
        <w:tc>
          <w:tcPr>
            <w:tcW w:w="1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35D7D40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49AC0C4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2FE1E1BE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79DF4E4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51C89183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68341C2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447E69EC" w14:textId="65BE8CD8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D Cases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0B25049" w14:textId="77777777" w:rsidR="00C84CEB" w:rsidRPr="00C84CEB" w:rsidRDefault="00C84CE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3BEDA49" w14:textId="77777777" w:rsidR="00C84CEB" w:rsidRPr="00C84CEB" w:rsidRDefault="00C84CE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BC8ED3A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CI Width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6418139" w14:textId="77777777" w:rsidR="00C84CEB" w:rsidRPr="00C84CEB" w:rsidRDefault="00C84CE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A070F32" w14:textId="77777777" w:rsidR="00C84CEB" w:rsidRPr="00C84CEB" w:rsidRDefault="00C84CE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BDEC071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CI Width</w:t>
            </w:r>
          </w:p>
        </w:tc>
      </w:tr>
      <w:tr w:rsidR="007E6847" w:rsidRPr="00C84CEB" w14:paraId="6BC41C43" w14:textId="77777777" w:rsidTr="00075671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596B2C2" w14:textId="5E591C34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154A0A9" w14:textId="483832D7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6A4213F" w14:textId="2B0B39FC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19C7463" w14:textId="16FA27F5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A29AF3D" w14:textId="41C682BB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C34969E" w14:textId="4A65EB60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8314F9" w14:textId="6A47A58D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7C86BC0" w14:textId="21C44B96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EDA6FAD" w14:textId="1CC67794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, 0.6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CFB3244" w14:textId="5DCCC074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E6847" w:rsidRPr="00C84CEB" w14:paraId="10041ABF" w14:textId="77777777" w:rsidTr="00075671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D7D3411" w14:textId="249D9A60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436896" w14:textId="7AB929F3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010185C" w14:textId="7597C8E5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33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836167" w14:textId="1C29493D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F3CA069" w14:textId="3C60A22D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3E29683" w14:textId="16BF3753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6B50C89" w14:textId="7894BB9D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AAEC1CD" w14:textId="79EEA181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D4DD41B" w14:textId="59B21716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0, 0.75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DCEC262" w14:textId="0113C221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E6847" w:rsidRPr="00C84CEB" w14:paraId="0E00AFAA" w14:textId="77777777" w:rsidTr="00075671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882CF82" w14:textId="3D9E52C7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D5F5198" w14:textId="3E522649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CCA03DD" w14:textId="6A00CAD1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127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D0338B6" w14:textId="0F04E21E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FA368AC" w14:textId="793B1616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AF35E0F" w14:textId="3FCB516F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56C3B8B" w14:textId="0E03C399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351205" w14:textId="47EE0738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3013171" w14:textId="5BF08EAC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8, 0.81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FD29DE8" w14:textId="3913E8D0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E6847" w:rsidRPr="00C84CEB" w14:paraId="64481C1E" w14:textId="77777777" w:rsidTr="00075671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B5FD331" w14:textId="0494EC99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635CEC0" w14:textId="60C7D1D8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9496E52" w14:textId="22ACD1DF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31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11A2013" w14:textId="16ACD9E8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24D3C0B" w14:textId="1326BAB5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8051BE1" w14:textId="77F0E749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0B7530" w14:textId="0FFA712A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D9B72DF" w14:textId="080236C2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F92DD4E" w14:textId="62C3CE56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5, 0.8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040E2C2" w14:textId="1D8D7C6C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E6847" w:rsidRPr="00C84CEB" w14:paraId="1027BF42" w14:textId="77777777" w:rsidTr="00075671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D6B9D77" w14:textId="59C3ABB7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84ADA7" w14:textId="7815D9CF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106CE30" w14:textId="543A32E8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782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D20DE35" w14:textId="732DE1C7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0F957C4" w14:textId="4B56BA8D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A8E31A" w14:textId="5F5C2344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21D41AC" w14:textId="03DB7113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76D4C88" w14:textId="616482C0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71DF092" w14:textId="2BE114EE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1, 0.90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2A2F1ED" w14:textId="6A6192F6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7E6847" w:rsidRPr="00C84CEB" w14:paraId="4B4AA812" w14:textId="77777777" w:rsidTr="00075671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FE0F641" w14:textId="7E4277D1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4540D0E" w14:textId="0A6DA7CE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785AC13" w14:textId="31C1F7CB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93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E273483" w14:textId="709D503E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11656BC" w14:textId="74CBBF39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10A5FA3" w14:textId="24A6404E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, 0.8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603B4EC" w14:textId="0932E233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740B13B" w14:textId="6575B174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7DBE2B3" w14:textId="519D5DCE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5, 0.93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994C4B2" w14:textId="5C578D0B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E6847" w:rsidRPr="00C84CEB" w14:paraId="183FA706" w14:textId="77777777" w:rsidTr="00075671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A1E985A" w14:textId="0097E5E8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2C7780E" w14:textId="7F3A7711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955963D" w14:textId="1503F4BB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398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371843D" w14:textId="7E00A6C5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EB0F72" w14:textId="3449988A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8BC68D9" w14:textId="5FA0C960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, 0.7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F0F1DE7" w14:textId="05D0ED73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1FB1549" w14:textId="2D2D99BA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86C80B6" w14:textId="0FDCCEC9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9, 0.95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592B53C" w14:textId="6EE2273D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E6847" w:rsidRPr="00C84CEB" w14:paraId="30BA20D9" w14:textId="77777777" w:rsidTr="00075671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CF75E21" w14:textId="097CC025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8E306BC" w14:textId="74F6352D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8861F9B" w14:textId="021876D3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32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C7757D3" w14:textId="498837BE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970FD4F" w14:textId="3A98AE92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EB2C0B9" w14:textId="49E5DE84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, 0.7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A987152" w14:textId="5C5198ED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54010DC" w14:textId="4BEF5D09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5D398FE" w14:textId="54A1EEBF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2, 0.9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1A136A4" w14:textId="566CE77C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E6847" w:rsidRPr="00C84CEB" w14:paraId="7F5BAD00" w14:textId="77777777" w:rsidTr="00075671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F8AF48E" w14:textId="742103F8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0D4CF9E" w14:textId="347702FC" w:rsidR="007E6847" w:rsidRPr="00771258" w:rsidRDefault="007E6847" w:rsidP="007E684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F2DA6C2" w14:textId="09307FBD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8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5632975" w14:textId="569CCAE9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83A4432" w14:textId="29C4A4AA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E571212" w14:textId="40725153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, 0.6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D5D298E" w14:textId="4ADBD81E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526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A1037CD" w14:textId="4405B41D" w:rsidR="007E6847" w:rsidRPr="00771258" w:rsidRDefault="007E6847" w:rsidP="007E6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B39A031" w14:textId="058FB20A" w:rsidR="007E6847" w:rsidRPr="00771258" w:rsidRDefault="007E6847" w:rsidP="007E68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4, 0.97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CC36738" w14:textId="3DD44A4A" w:rsidR="007E6847" w:rsidRPr="00771258" w:rsidRDefault="007E6847" w:rsidP="007E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84CEB" w:rsidRPr="00C84CEB" w14:paraId="1DCC2E47" w14:textId="77777777" w:rsidTr="005406D3">
        <w:trPr>
          <w:jc w:val="center"/>
        </w:trPr>
        <w:tc>
          <w:tcPr>
            <w:tcW w:w="1374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B08DB26" w14:textId="4030168F" w:rsidR="00C84CEB" w:rsidRPr="00C84CEB" w:rsidRDefault="00595B37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5B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einhauser</w:t>
            </w:r>
            <w:r w:rsidR="00995D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</w:t>
            </w:r>
            <w:r w:rsidR="00771258" w:rsidRPr="00771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E742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="00C84CEB"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t</w:t>
            </w:r>
            <w:r w:rsidR="00995D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d</w:t>
            </w:r>
            <w:r w:rsidR="00C84CEB"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 </w:t>
            </w:r>
            <w:r w:rsidR="00C84CEB" w:rsidRPr="00C84CE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full IPD</w:t>
            </w:r>
          </w:p>
        </w:tc>
      </w:tr>
      <w:tr w:rsidR="00C84CEB" w:rsidRPr="00C84CEB" w14:paraId="66ED88A1" w14:textId="77777777" w:rsidTr="00C84CEB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D181BCE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0EF88A6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605A27D6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DB72D48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77511C9D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DC39DCE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5489E1E5" w14:textId="506FA29F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D Cases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8ABE3FC" w14:textId="77777777" w:rsidR="00C84CEB" w:rsidRPr="00C84CEB" w:rsidRDefault="00C84CE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5561391" w14:textId="77777777" w:rsidR="00C84CEB" w:rsidRPr="00C84CEB" w:rsidRDefault="00C84CE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2394D0F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CI Width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B4E18CE" w14:textId="77777777" w:rsidR="00C84CEB" w:rsidRPr="00C84CEB" w:rsidRDefault="00C84CE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E1A874D" w14:textId="77777777" w:rsidR="00C84CEB" w:rsidRPr="00C84CEB" w:rsidRDefault="00C84CE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AC58789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CI Width</w:t>
            </w:r>
          </w:p>
        </w:tc>
      </w:tr>
      <w:tr w:rsidR="000D42ED" w:rsidRPr="00C84CEB" w14:paraId="294424FD" w14:textId="77777777" w:rsidTr="00516EF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C4603C" w14:textId="495EA8E8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ACADD2" w14:textId="6464EB53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952AD4" w14:textId="6215BA5A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98E32E" w14:textId="3278432E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501F39" w14:textId="0ACD5509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6CA9A6F" w14:textId="4657CF60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6, 0.94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936E29" w14:textId="630D9D79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3F612EE" w14:textId="31837FAC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2410DD9" w14:textId="4FA1AE43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7, 0.62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BD326C" w14:textId="4A7B8454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D42ED" w:rsidRPr="00C84CEB" w14:paraId="2083769B" w14:textId="77777777" w:rsidTr="00516EF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4BC9E3" w14:textId="458B1DB9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48CEA5A" w14:textId="7120FFF1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072CD9" w14:textId="343B97BA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507CD7" w14:textId="2CA588B5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5D20F43" w14:textId="05437033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A037EF" w14:textId="71E3333E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3, 0.92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B8EA750" w14:textId="04DA8831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B57996" w14:textId="6AE5CD2F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063AF2" w14:textId="7FFF5A38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6, 0.70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D102C61" w14:textId="61C5A476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0D42ED" w:rsidRPr="00C84CEB" w14:paraId="41F16DFA" w14:textId="77777777" w:rsidTr="00516EF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E69EB67" w14:textId="230495A2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78B91D" w14:textId="04B083FA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262808C" w14:textId="2D708B88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7EA742A" w14:textId="5BDFB6EE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8777261" w14:textId="6F49D7E0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96BEEA6" w14:textId="20EF7F69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8, 0.89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AF1013" w14:textId="0A90AA5D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3088477" w14:textId="70E0168B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8CEA1B9" w14:textId="31E079C4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4, 0.77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1EFD89" w14:textId="0A407FF1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0D42ED" w:rsidRPr="00C84CEB" w14:paraId="22D73505" w14:textId="77777777" w:rsidTr="00516EF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14D74D" w14:textId="4659C9E0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9489C0" w14:textId="5CF1118E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575705B" w14:textId="2ADA6AA6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564123A" w14:textId="0A5F08EE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1BF344" w14:textId="58CD3D6C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A505A63" w14:textId="3CDB312B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3, 0.86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A843FB" w14:textId="56C2D060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44E0FB" w14:textId="7386AC76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677CD23" w14:textId="645668B5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2, 0.83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D0563ED" w14:textId="2916611C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D42ED" w:rsidRPr="00C84CEB" w14:paraId="3B65F040" w14:textId="77777777" w:rsidTr="00516EF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19C3F4" w14:textId="71773E71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87F37E4" w14:textId="43584417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38FEDEA" w14:textId="229566A8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3A6D371" w14:textId="26D18AFA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20A810C" w14:textId="28BFFA0E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0591E3" w14:textId="24A0B613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7, 0.82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8BA73EE" w14:textId="203868A4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FE295C" w14:textId="78A04697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85753B" w14:textId="71472810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9, 0.88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EF24DC" w14:textId="1C44ABA6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0D42ED" w:rsidRPr="00C84CEB" w14:paraId="0BFE38D9" w14:textId="77777777" w:rsidTr="00516EF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BEA968" w14:textId="129E69A7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75D2AC" w14:textId="7E05950B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1FECCB" w14:textId="59ACD2FE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CC1F8F" w14:textId="3B7C91E3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4E37581" w14:textId="64E0ABE9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51FDDC8" w14:textId="5F638C28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1, 0.77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28C2EAD" w14:textId="09521C78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6E787B4" w14:textId="04A221D1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B4DCA99" w14:textId="6DA0F6EC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4, 0.91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26230FE" w14:textId="058FEB8A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D42ED" w:rsidRPr="00C84CEB" w14:paraId="604C3E0C" w14:textId="77777777" w:rsidTr="00516EF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D795A2" w14:textId="47D78492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942630" w14:textId="221DBC5D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89A876" w14:textId="6E2554F1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108EB8" w14:textId="7B3AEB19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4014E3" w14:textId="3C3686B3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6E45F8" w14:textId="3F139F98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4, 0.7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97F1E87" w14:textId="56D498E6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C2D5F1" w14:textId="794A0686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9966189" w14:textId="0EB18396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8, 0.94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287639" w14:textId="5C57474B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D42ED" w:rsidRPr="00C84CEB" w14:paraId="13C6C6B5" w14:textId="77777777" w:rsidTr="00516EF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F54E4A" w14:textId="0103D6F6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C9575B" w14:textId="1FA147E6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291C2A" w14:textId="5D7CFD0B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2A7CDC" w14:textId="0AAD737C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04B24D" w14:textId="5D19511D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391E85" w14:textId="3AD8848A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7, 0.64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54B965" w14:textId="0E91CA09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5932CE" w14:textId="3A308FDA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AFEDDE2" w14:textId="705EB8E7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1, 0.9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E92E0CB" w14:textId="716B1DCC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D42ED" w:rsidRPr="00C84CEB" w14:paraId="132DC346" w14:textId="77777777" w:rsidTr="00516EF5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BC1C414" w14:textId="55DFE963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38C0130" w14:textId="24CD6014" w:rsidR="000D42ED" w:rsidRPr="00771258" w:rsidRDefault="000D42ED" w:rsidP="000D42ED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D168B0C" w14:textId="698053A9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4E10175" w14:textId="236DCAAD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01C4E3" w14:textId="38232426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9EB1B12" w14:textId="42D0D4C6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0, 0.56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B7A5CE1" w14:textId="4BC27CC9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049E754" w14:textId="773F607B" w:rsidR="000D42ED" w:rsidRPr="00771258" w:rsidRDefault="000D42ED" w:rsidP="000D42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E3C2ED8" w14:textId="13D003E6" w:rsidR="000D42ED" w:rsidRPr="00771258" w:rsidRDefault="000D42ED" w:rsidP="000D42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4, 0.97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DE108C" w14:textId="33417EA9" w:rsidR="000D42ED" w:rsidRPr="00771258" w:rsidRDefault="000D42ED" w:rsidP="000D42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37B0AB23" w14:textId="77777777" w:rsidR="0039218A" w:rsidRDefault="0039218A" w:rsidP="00595B37">
      <w:pPr>
        <w:pStyle w:val="Caption"/>
        <w:keepNext/>
        <w:spacing w:after="0"/>
        <w:ind w:hanging="540"/>
        <w:rPr>
          <w:rFonts w:ascii="Times New Roman" w:hAnsi="Times New Roman" w:cs="Times New Roman"/>
          <w:color w:val="auto"/>
        </w:rPr>
      </w:pPr>
    </w:p>
    <w:p w14:paraId="59AADD41" w14:textId="77777777" w:rsidR="0039218A" w:rsidRDefault="0039218A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14:paraId="6E130862" w14:textId="1501B1CC" w:rsidR="00C84CEB" w:rsidRPr="00163B16" w:rsidRDefault="0018403E" w:rsidP="00BF4B57">
      <w:pPr>
        <w:pStyle w:val="Caption"/>
        <w:keepNext/>
        <w:spacing w:after="160"/>
        <w:ind w:left="-284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C84CEB"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0007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="00C84CEB"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Estimated sensitivity and specificity, 95% confidence intervals (CI) and CI widths for each cut-off when </w:t>
      </w:r>
      <w:r w:rsidR="00595B37"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Jones</w:t>
      </w:r>
      <w:r w:rsidR="00580E69"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t al.</w:t>
      </w:r>
      <w:r w:rsidR="00E74240" w:rsidRPr="00E742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8</w:t>
      </w:r>
      <w:r w:rsidR="00595B37"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del</w:t>
      </w:r>
      <w:r w:rsidR="00C84CEB"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s fit to the published (top) and full IPD (bottom) dataset</w:t>
      </w:r>
      <w:r w:rsidR="000007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13740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7"/>
        <w:gridCol w:w="1267"/>
        <w:gridCol w:w="1159"/>
        <w:gridCol w:w="1681"/>
        <w:gridCol w:w="1003"/>
        <w:gridCol w:w="1133"/>
        <w:gridCol w:w="1972"/>
        <w:gridCol w:w="1003"/>
        <w:gridCol w:w="1133"/>
        <w:gridCol w:w="1982"/>
      </w:tblGrid>
      <w:tr w:rsidR="00C84CEB" w:rsidRPr="00C84CEB" w14:paraId="7F2ACCE4" w14:textId="77777777" w:rsidTr="005406D3">
        <w:trPr>
          <w:jc w:val="center"/>
        </w:trPr>
        <w:tc>
          <w:tcPr>
            <w:tcW w:w="13740" w:type="dxa"/>
            <w:gridSpan w:val="10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B35848C" w14:textId="156B6206" w:rsidR="00C84CEB" w:rsidRPr="00C84CEB" w:rsidRDefault="002324BF" w:rsidP="005406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4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ones</w:t>
            </w:r>
            <w:r w:rsidR="00771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</w:t>
            </w:r>
            <w:r w:rsidR="00771258" w:rsidRPr="00771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E742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  <w:r w:rsidR="00C84CEB"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t to </w:t>
            </w:r>
            <w:r w:rsidR="00C84CEB" w:rsidRPr="00C84CE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C84CEB" w:rsidRPr="00C84CE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ublished</w:t>
            </w:r>
            <w:r w:rsidR="00C84CEB" w:rsidRPr="00C84CE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ata</w:t>
            </w:r>
          </w:p>
        </w:tc>
      </w:tr>
      <w:tr w:rsidR="00C84CEB" w:rsidRPr="00C84CEB" w14:paraId="5406C260" w14:textId="77777777" w:rsidTr="002662ED">
        <w:trPr>
          <w:trHeight w:val="330"/>
          <w:jc w:val="center"/>
        </w:trPr>
        <w:tc>
          <w:tcPr>
            <w:tcW w:w="1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8034589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08F523E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3552D437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5A40497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4051010D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EA234A6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2FCAB7D8" w14:textId="45E8D35F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D Cases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EFBB6E8" w14:textId="77777777" w:rsidR="00C84CEB" w:rsidRPr="00C84CEB" w:rsidRDefault="00C84CE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9A4A929" w14:textId="77777777" w:rsidR="00C84CEB" w:rsidRPr="00C84CEB" w:rsidRDefault="00C84CE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CFA83A7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CI Width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1997DE0" w14:textId="77777777" w:rsidR="00C84CEB" w:rsidRPr="00C84CEB" w:rsidRDefault="00C84CE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87EDCE8" w14:textId="77777777" w:rsidR="00C84CEB" w:rsidRPr="00C84CEB" w:rsidRDefault="00C84CE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5ED84A7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CI Width</w:t>
            </w:r>
          </w:p>
        </w:tc>
      </w:tr>
      <w:tr w:rsidR="00AB17D7" w:rsidRPr="00C84CEB" w14:paraId="4768FFB9" w14:textId="77777777" w:rsidTr="00E5761F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612D1AE" w14:textId="3A92766F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B02B016" w14:textId="7C4DFA70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12A3ED1" w14:textId="0EE3EC61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CB8B776" w14:textId="08030338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562F40C" w14:textId="3F2AE1EA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0394376" w14:textId="3B90A612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8, 0.96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FDDA3D7" w14:textId="7E49BDED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E33BC2" w14:textId="0024A96C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C7862BB" w14:textId="294F8366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2, 0.70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170974C" w14:textId="1487F57F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B17D7" w:rsidRPr="00C84CEB" w14:paraId="294D6246" w14:textId="77777777" w:rsidTr="00E5761F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2273021" w14:textId="52E56AB2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46E263F" w14:textId="613814BE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0BE2AF0" w14:textId="43FD2463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33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A81E9D1" w14:textId="31C304EC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4F3CC59" w14:textId="200B4E86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7F32882" w14:textId="089F3334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4, 0.95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665C338" w14:textId="491B079A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8FEF378" w14:textId="201099D8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7CEF7F2" w14:textId="5AF0ABF3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1, 0.77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A0ABEFB" w14:textId="777D68A4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B17D7" w:rsidRPr="00C84CEB" w14:paraId="6804DD9E" w14:textId="77777777" w:rsidTr="00E5761F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8BFEF06" w14:textId="2AF742AE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641799F" w14:textId="4412BCD8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8E38454" w14:textId="3D491182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127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B5873DD" w14:textId="0123DA2E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B61CDF7" w14:textId="57ECE7C7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22726C4" w14:textId="541B1D20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0, 0.92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3070338" w14:textId="5EF4D243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F136943" w14:textId="3DE7B054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6BA1B29" w14:textId="44E7A1C0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9, 0.83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CB0DC6C" w14:textId="09078ED2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B17D7" w:rsidRPr="00C84CEB" w14:paraId="0560CBCC" w14:textId="77777777" w:rsidTr="00E5761F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DB6F40E" w14:textId="5C676A48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EBD8804" w14:textId="74CAF2A3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817CD82" w14:textId="1B24DE36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31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33B5B6" w14:textId="32A98B1B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ECEFDE1" w14:textId="18CBF7D6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5EE76C1" w14:textId="49C9EA94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6, 0.89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4EB809" w14:textId="53237085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EF6F6A7" w14:textId="2F7E4F81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3614627" w14:textId="468655FA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6, 0.87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5CD05B5" w14:textId="25CC68D5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B17D7" w:rsidRPr="00C84CEB" w14:paraId="400A2E79" w14:textId="77777777" w:rsidTr="00E5761F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D76F8D2" w14:textId="18C7D435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8347479" w14:textId="294A6C8A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F64F3E3" w14:textId="60084AF9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782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EED3291" w14:textId="2E5D5B7C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CB9BC1E" w14:textId="7644B3F2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C72A3C3" w14:textId="43636F68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0, 0.85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5015A04" w14:textId="56A6CBC0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FE70DC4" w14:textId="33B93B47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E07E886" w14:textId="77D23DA2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1, 0.90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0705218" w14:textId="4CB47357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B17D7" w:rsidRPr="00C84CEB" w14:paraId="490360E4" w14:textId="77777777" w:rsidTr="00E5761F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1A5A3EF" w14:textId="54642D6F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A8EE8B5" w14:textId="22A0E072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7823C46" w14:textId="793AA3A6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93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A4F1F12" w14:textId="2BCEBBA2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867E6FA" w14:textId="68F38003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515052C" w14:textId="4E785696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3, 0.8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27448AB" w14:textId="4ABBC0FD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214A03C" w14:textId="37EAB46F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C540F03" w14:textId="500033A7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6, 0.93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FD0D18A" w14:textId="09BE753F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B17D7" w:rsidRPr="00C84CEB" w14:paraId="7474ACF4" w14:textId="77777777" w:rsidTr="00E5761F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1A8E8CA" w14:textId="01E10C37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7F75EAE" w14:textId="1EBB4DF3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7F81620" w14:textId="26F4C536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398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3758618" w14:textId="5225AAF0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EA61098" w14:textId="16F9613F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3D79B2A" w14:textId="027B1C6D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6, 0.74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1689584" w14:textId="123A1175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43CBB27" w14:textId="5F2199B1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8E4849B" w14:textId="237C9C8D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9, 0.95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1C02C69" w14:textId="49E72CC4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B17D7" w:rsidRPr="00C84CEB" w14:paraId="7DE5608B" w14:textId="77777777" w:rsidTr="00E5761F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B1C13BD" w14:textId="5E490C32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F2E0051" w14:textId="6440A7C9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2CF0847" w14:textId="690C1989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32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B7D785D" w14:textId="7DC3EC21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77F6931" w14:textId="40C2A023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DF35BBC" w14:textId="73316CE6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8, 0.67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C131A76" w14:textId="4EA6FBC5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3EAC834" w14:textId="7BDB7F5C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10F5A97" w14:textId="766F9368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1, 0.9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5133BAD" w14:textId="4559E757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B17D7" w:rsidRPr="00C84CEB" w14:paraId="0E02E6A4" w14:textId="77777777" w:rsidTr="00E5761F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3B5A8B5" w14:textId="12112580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B161D77" w14:textId="2497EB1F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A7545C8" w14:textId="4146060A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8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002E48B" w14:textId="7F4423FC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A068F00" w14:textId="065FB0B9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8A8B90F" w14:textId="3489C4FE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0, 0.6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BD047EB" w14:textId="096308BF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063E98C" w14:textId="7BAFBDC8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4037E59" w14:textId="7A9A4DE5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3, 0.97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512D1AF" w14:textId="7502D7FC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84CEB" w:rsidRPr="00C84CEB" w14:paraId="3FF5D7B6" w14:textId="77777777" w:rsidTr="005406D3">
        <w:trPr>
          <w:jc w:val="center"/>
        </w:trPr>
        <w:tc>
          <w:tcPr>
            <w:tcW w:w="1374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056E0AC" w14:textId="292634D6" w:rsidR="00C84CEB" w:rsidRPr="00C84CEB" w:rsidRDefault="002324BF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24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ones</w:t>
            </w:r>
            <w:r w:rsidR="00771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</w:t>
            </w:r>
            <w:r w:rsidR="00771258" w:rsidRPr="00771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E742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  <w:r w:rsidR="00C84CEB"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t to </w:t>
            </w:r>
            <w:r w:rsidR="00C84CEB" w:rsidRPr="00C84CE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full IPD</w:t>
            </w:r>
          </w:p>
        </w:tc>
      </w:tr>
      <w:tr w:rsidR="00C84CEB" w:rsidRPr="00C84CEB" w14:paraId="43A09144" w14:textId="77777777" w:rsidTr="002662ED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56147EB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010E44E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73134752" w14:textId="77777777" w:rsidR="00C84CEB" w:rsidRPr="00C84CEB" w:rsidRDefault="00C84CEB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5A3FD77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3F3F8EA1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44F8C83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7ACE1EC8" w14:textId="6192558C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D Cases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07FCA67" w14:textId="77777777" w:rsidR="00C84CEB" w:rsidRPr="00C84CEB" w:rsidRDefault="00C84CE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184B30C" w14:textId="77777777" w:rsidR="00C84CEB" w:rsidRPr="00C84CEB" w:rsidRDefault="00C84CE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AD5C732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CI Width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647C253" w14:textId="77777777" w:rsidR="00C84CEB" w:rsidRPr="00C84CEB" w:rsidRDefault="00C84CEB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9F6B90E" w14:textId="77777777" w:rsidR="00C84CEB" w:rsidRPr="00C84CEB" w:rsidRDefault="00C84CEB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9260BD3" w14:textId="77777777" w:rsidR="00C84CEB" w:rsidRPr="00C84CEB" w:rsidRDefault="00C84CEB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CI Width</w:t>
            </w:r>
          </w:p>
        </w:tc>
      </w:tr>
      <w:tr w:rsidR="00AB17D7" w:rsidRPr="00C84CEB" w14:paraId="4C0B779A" w14:textId="77777777" w:rsidTr="003255B1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06FD1EF" w14:textId="7BCE2A55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CD59AF6" w14:textId="0524DCB5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A6A0BD" w14:textId="46D46540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71568A" w14:textId="0F068A60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11CAD8" w14:textId="0D196E1C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89F8AB9" w14:textId="7A77341E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1, 0.97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B99B546" w14:textId="2DCA077D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2CBFEA5" w14:textId="6992C8A6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F4CCF9" w14:textId="17F2534F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2, 0.69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8681571" w14:textId="3E221582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AB17D7" w:rsidRPr="00C84CEB" w14:paraId="6F93AC47" w14:textId="77777777" w:rsidTr="003255B1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EF829FB" w14:textId="0D457CE0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16F769F" w14:textId="13572214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269617" w14:textId="2947BE9B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58D284" w14:textId="72F40A2A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D90C3A2" w14:textId="15C46657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5ADE1BD" w14:textId="48606387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7, 0.96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B9D8DE" w14:textId="752B1A73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C181E1" w14:textId="54C89BF3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8A08EA6" w14:textId="67906001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1, 0.7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8D3E16" w14:textId="6033F5E6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B17D7" w:rsidRPr="00C84CEB" w14:paraId="66BA3071" w14:textId="77777777" w:rsidTr="003255B1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451B47" w14:textId="32434DFA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343374" w14:textId="0B20AB0C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A6DFFB" w14:textId="0860D033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EB56CF" w14:textId="34537D31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D6E06A3" w14:textId="752ABF9C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10160F8" w14:textId="0C495C0D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2, 0.93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F20E6A" w14:textId="29B9DF58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1FF051" w14:textId="1D314310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533E46" w14:textId="0727F07E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0, 0.82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88DE04" w14:textId="3143BB43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B17D7" w:rsidRPr="00C84CEB" w14:paraId="1642C33B" w14:textId="77777777" w:rsidTr="003255B1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E15BF6" w14:textId="6A6F7014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9197F9" w14:textId="34BE50E0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8020B9" w14:textId="79705D3A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7416F3" w14:textId="5A040DE7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1A13587" w14:textId="6AA00C7C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8F604C" w14:textId="301CEE0B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6, 0.9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76E1ECB" w14:textId="29AD8ADF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A0541F" w14:textId="7762968A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C80532" w14:textId="1876708B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6, 0.8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7C4A80" w14:textId="43EA53E9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B17D7" w:rsidRPr="00C84CEB" w14:paraId="3E996750" w14:textId="77777777" w:rsidTr="003255B1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4860CA" w14:textId="686E4AE4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B5DB41" w14:textId="1B31B013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CA93D75" w14:textId="197EEFC3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A77A1C" w14:textId="42D685CA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B045E62" w14:textId="76E2FC12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A5CA1D" w14:textId="0020F4BB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9, 0.85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47A5AE" w14:textId="245A8BD9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ABFAAC" w14:textId="63CBA25F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BBC78FE" w14:textId="61EFD1CE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1, 0.89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87A8050" w14:textId="6E4FAE43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B17D7" w:rsidRPr="00C84CEB" w14:paraId="1C5F3C01" w14:textId="77777777" w:rsidTr="003255B1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E1D3145" w14:textId="77211F0E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F7E94C" w14:textId="4ABE3999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1BE0285" w14:textId="6E1BA123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173701A" w14:textId="1A0F6C1C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4A04960" w14:textId="5EDDD77A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42B96A1" w14:textId="4A836ABB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1, 0.79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73E8583" w14:textId="4BBCC128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494E96D" w14:textId="0B82FDE9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CBD7BC" w14:textId="1F8BA33A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5, 0.92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A2018AB" w14:textId="1C4D50EC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B17D7" w:rsidRPr="00C84CEB" w14:paraId="13D909E3" w14:textId="77777777" w:rsidTr="003255B1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C8DAAB6" w14:textId="6126F791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DAD25F" w14:textId="70BD488A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C56094" w14:textId="710951BF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916CDFA" w14:textId="37196D41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AE8E335" w14:textId="7ACDE781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615DF8" w14:textId="28BA6F37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2, 0.72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5EB448" w14:textId="2D40C997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37090C" w14:textId="0E98E041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62D180" w14:textId="6828F65D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8, 0.93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0BE18F" w14:textId="1E64344C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B17D7" w:rsidRPr="00C84CEB" w14:paraId="64357C1E" w14:textId="77777777" w:rsidTr="003255B1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85D0244" w14:textId="2926B890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2C920A" w14:textId="3E190F82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EB7156" w14:textId="3323BD42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67B2B4" w14:textId="5BD0B73B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33F81A6" w14:textId="08DB725C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65DAA7A" w14:textId="6FF969C6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4, 0.63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261D6C0" w14:textId="7DD3EA2D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E7841B8" w14:textId="3DCC29D8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7DEBA4" w14:textId="5336E16F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1, 0.95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C5A41C" w14:textId="2D505E5E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B17D7" w:rsidRPr="00C84CEB" w14:paraId="7E57E168" w14:textId="77777777" w:rsidTr="003255B1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2E782B5" w14:textId="62A93A8C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8E449A" w14:textId="29FEA2AA" w:rsidR="00AB17D7" w:rsidRPr="00771258" w:rsidRDefault="00AB17D7" w:rsidP="00AB17D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AEAA2B0" w14:textId="7B006E3C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6FEC23" w14:textId="2DBA6532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EC2EF60" w14:textId="687EADC9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7662EF6" w14:textId="685EBFAA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36, 0.54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245B39" w14:textId="3392BF63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BCC7AF7" w14:textId="042E367E" w:rsidR="00AB17D7" w:rsidRPr="00771258" w:rsidRDefault="00AB17D7" w:rsidP="00AB17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E9626BA" w14:textId="381BAF5B" w:rsidR="00AB17D7" w:rsidRPr="00771258" w:rsidRDefault="00AB17D7" w:rsidP="00AB17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3, 0.9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15894F9" w14:textId="7C437B9E" w:rsidR="00AB17D7" w:rsidRPr="00771258" w:rsidRDefault="00AB17D7" w:rsidP="00AB1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7924863C" w14:textId="77777777" w:rsidR="0039218A" w:rsidRDefault="0039218A" w:rsidP="002662ED">
      <w:pPr>
        <w:pStyle w:val="Caption"/>
        <w:keepNext/>
        <w:spacing w:after="0"/>
        <w:ind w:hanging="540"/>
        <w:rPr>
          <w:rFonts w:ascii="Times New Roman" w:hAnsi="Times New Roman" w:cs="Times New Roman"/>
          <w:color w:val="auto"/>
        </w:rPr>
      </w:pPr>
    </w:p>
    <w:p w14:paraId="44FA4681" w14:textId="77777777" w:rsidR="0039218A" w:rsidRDefault="0039218A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14:paraId="7DFE8809" w14:textId="089B18F5" w:rsidR="002662ED" w:rsidRPr="00163B16" w:rsidRDefault="0018403E" w:rsidP="00BF4B57">
      <w:pPr>
        <w:pStyle w:val="Caption"/>
        <w:keepNext/>
        <w:spacing w:after="160"/>
        <w:ind w:left="-288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</w:t>
      </w:r>
      <w:r w:rsidR="002662ED"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0007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="002662ED"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Estimated sensitivity and specificity, 95% confidence intervals (CI) and CI widths for each cut-off when Hoyer</w:t>
      </w:r>
      <w:r w:rsidR="00580E69"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Kuss</w:t>
      </w:r>
      <w:r w:rsidR="00BB2EDE" w:rsidRPr="00BB2ED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9</w:t>
      </w:r>
      <w:r w:rsidR="002662ED" w:rsidRPr="00163B1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del is fit to the published (top) and full IPD (bottom) dataset</w:t>
      </w:r>
      <w:r w:rsidR="000007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13740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7"/>
        <w:gridCol w:w="1267"/>
        <w:gridCol w:w="1159"/>
        <w:gridCol w:w="1681"/>
        <w:gridCol w:w="1003"/>
        <w:gridCol w:w="1133"/>
        <w:gridCol w:w="1972"/>
        <w:gridCol w:w="1003"/>
        <w:gridCol w:w="1133"/>
        <w:gridCol w:w="1982"/>
      </w:tblGrid>
      <w:tr w:rsidR="002662ED" w:rsidRPr="00C84CEB" w14:paraId="5FFCEE6E" w14:textId="77777777" w:rsidTr="005406D3">
        <w:trPr>
          <w:jc w:val="center"/>
        </w:trPr>
        <w:tc>
          <w:tcPr>
            <w:tcW w:w="13740" w:type="dxa"/>
            <w:gridSpan w:val="10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28B5C2BF" w14:textId="530E9A6E" w:rsidR="002662ED" w:rsidRPr="00C84CEB" w:rsidRDefault="002662ED" w:rsidP="005406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yer</w:t>
            </w:r>
            <w:r w:rsidR="006913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Kuss</w:t>
            </w:r>
            <w:r w:rsidR="00771258" w:rsidRPr="00771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BB2E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t to </w:t>
            </w:r>
            <w:r w:rsidRPr="00C84CE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84CE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ublished</w:t>
            </w:r>
            <w:r w:rsidRPr="00C84CE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ata</w:t>
            </w:r>
          </w:p>
        </w:tc>
      </w:tr>
      <w:tr w:rsidR="002662ED" w:rsidRPr="00C84CEB" w14:paraId="15552ABC" w14:textId="77777777" w:rsidTr="00B30F17">
        <w:trPr>
          <w:trHeight w:val="330"/>
          <w:jc w:val="center"/>
        </w:trPr>
        <w:tc>
          <w:tcPr>
            <w:tcW w:w="1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553D206" w14:textId="77777777" w:rsidR="002662ED" w:rsidRPr="00C84CEB" w:rsidRDefault="002662ED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BACDE68" w14:textId="77777777" w:rsidR="002662ED" w:rsidRPr="00C84CEB" w:rsidRDefault="002662ED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31DD3EC2" w14:textId="77777777" w:rsidR="002662ED" w:rsidRPr="00C84CEB" w:rsidRDefault="002662ED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FBD5F70" w14:textId="77777777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6F02FFAF" w14:textId="77777777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117DF06" w14:textId="77777777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6BD3CC28" w14:textId="70725A7A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D Cases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74C18B6" w14:textId="77777777" w:rsidR="002662ED" w:rsidRPr="00C84CEB" w:rsidRDefault="002662ED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D5CD375" w14:textId="77777777" w:rsidR="002662ED" w:rsidRPr="00C84CEB" w:rsidRDefault="002662ED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D292B6F" w14:textId="77777777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CI Width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F742BF2" w14:textId="77777777" w:rsidR="002662ED" w:rsidRPr="00C84CEB" w:rsidRDefault="002662ED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6C6CF0A" w14:textId="77777777" w:rsidR="002662ED" w:rsidRPr="00C84CEB" w:rsidRDefault="002662ED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4016A3C" w14:textId="77777777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CI Width</w:t>
            </w:r>
          </w:p>
        </w:tc>
      </w:tr>
      <w:tr w:rsidR="00413537" w:rsidRPr="00C84CEB" w14:paraId="2370539B" w14:textId="77777777" w:rsidTr="002C700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7A3DE9B" w14:textId="6CFA2292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49FB7BF" w14:textId="390C004B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E59199E" w14:textId="2DDFCA92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B38865C" w14:textId="0D1B0523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2874799" w14:textId="41A7FCA7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AD279B3" w14:textId="037CFD5D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8, 0.95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7937595" w14:textId="6FDDF26A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F12BFC0" w14:textId="2A0ACF81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D5314CD" w14:textId="4F06F22A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5, 0.68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751AD40" w14:textId="484C9C56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13537" w:rsidRPr="00C84CEB" w14:paraId="0B5917B5" w14:textId="77777777" w:rsidTr="002C700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44359B" w14:textId="104AD90C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EC93C0B" w14:textId="0C8ECD09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9116FCE" w14:textId="41F0FD25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33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CFAE469" w14:textId="1F39F80A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0198149" w14:textId="2B41DDDA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D81B226" w14:textId="0535B67B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4, 0.92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39C3378" w14:textId="794DDFD5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A6F705C" w14:textId="25A6A57F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0367D99" w14:textId="4A35D0C4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3, 0.7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57D19F1" w14:textId="7BD2E76B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13537" w:rsidRPr="00C84CEB" w14:paraId="60E10105" w14:textId="77777777" w:rsidTr="002C700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3EF3678" w14:textId="643BF946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B0990E1" w14:textId="2AA0C227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907E82B" w14:textId="1BD024BF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127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F62B10F" w14:textId="7BBB5728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82F549B" w14:textId="32B4294B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ACD9513" w14:textId="6C0DA552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0, 0.9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BDCE0C8" w14:textId="2BA17549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3A81B32" w14:textId="5E2CD3AC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3280C07" w14:textId="10039FC5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0, 0.82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2625198" w14:textId="0B61BFA7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13537" w:rsidRPr="00C84CEB" w14:paraId="4BA21AAF" w14:textId="77777777" w:rsidTr="002C700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2F0FDA0" w14:textId="1FB6E2D3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23EB0AD" w14:textId="195E4D6E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A0CB69D" w14:textId="45AC4CD6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31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4C66FBC" w14:textId="3FF1255D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BB9832B" w14:textId="6C198A83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6E9FCD6" w14:textId="273CFB91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4, 0.87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9956D18" w14:textId="31F4F075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86F2E8" w14:textId="2A97C44A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821892C" w14:textId="3FE51E61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6, 0.87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9981D20" w14:textId="2A789962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13537" w:rsidRPr="00C84CEB" w14:paraId="7A7880BD" w14:textId="77777777" w:rsidTr="002C700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4E67F0C" w14:textId="45C45924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9A4B02C" w14:textId="4A95A806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E076664" w14:textId="5FF823C3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782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CF0056F" w14:textId="606FADC3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F0D5DF3" w14:textId="7AADC499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ED9F909" w14:textId="0A21FF02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9, 0.83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B33AC3A" w14:textId="168EE760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6324BB" w14:textId="38C2259B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E84F6EB" w14:textId="6E0B716E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1, 0.90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E017F2B" w14:textId="1311071D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13537" w:rsidRPr="00C84CEB" w14:paraId="517D2C91" w14:textId="77777777" w:rsidTr="002C700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BEFD6FB" w14:textId="76B9B5EA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B1752FF" w14:textId="77FA9BF8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8D7C533" w14:textId="4B2D90E0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93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8B4F0B8" w14:textId="7B98FFBD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083AFB7" w14:textId="2549852E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6F8D666" w14:textId="2D4A078B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2, 0.79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345D581" w14:textId="0B802E04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91C9686" w14:textId="507330AB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8C7524C" w14:textId="4AA9AD02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5, 0.93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1ACE941" w14:textId="3D5C0B12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13537" w:rsidRPr="00C84CEB" w14:paraId="177594DC" w14:textId="77777777" w:rsidTr="002C700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A239B3B" w14:textId="5D8EBC22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306F721" w14:textId="385F2190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D439EE1" w14:textId="2F1EF28A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3398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632FB2D" w14:textId="56A24C27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CDAB43A" w14:textId="23929DC4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D410ED4" w14:textId="318ABD49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6, 0.75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3E2BB39" w14:textId="619FC761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C355C3D" w14:textId="35583924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6206487" w14:textId="5B8ED676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8, 0.95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3BD7D1E" w14:textId="13C7A71B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13537" w:rsidRPr="00C84CEB" w14:paraId="46264888" w14:textId="77777777" w:rsidTr="002C700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4DC6ECD" w14:textId="45C73221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7936EC2" w14:textId="3955575F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E0D02D6" w14:textId="6934E710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32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43296F8" w14:textId="35D33231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3D69005" w14:textId="42E2DA4A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95FE741" w14:textId="5C34D375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9, 0.7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F37A7D8" w14:textId="1AFEBC56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52ECD48" w14:textId="2F58E753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F860564" w14:textId="66F40C87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1, 0.96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389BD0C" w14:textId="7343C7CF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13537" w:rsidRPr="00C84CEB" w14:paraId="7B700668" w14:textId="77777777" w:rsidTr="002C7000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5B954B6" w14:textId="6EC245A2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1F392A5" w14:textId="5DBFA3CB" w:rsidR="00413537" w:rsidRPr="00771258" w:rsidRDefault="00413537" w:rsidP="00413537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84DBD8D" w14:textId="1B152A96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86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96D9C92" w14:textId="6D5ABFD1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D1C586C" w14:textId="0C15FEF6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378D060" w14:textId="3089D248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3, 0.66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CDE9BA3" w14:textId="478DF29E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3058EDD" w14:textId="58AE32B1" w:rsidR="00413537" w:rsidRPr="00771258" w:rsidRDefault="00413537" w:rsidP="0041353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46752D" w14:textId="35E9F71D" w:rsidR="00413537" w:rsidRPr="00771258" w:rsidRDefault="00413537" w:rsidP="004135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3, 0.97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509FE5D" w14:textId="05FA512B" w:rsidR="00413537" w:rsidRPr="00771258" w:rsidRDefault="00413537" w:rsidP="00413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662ED" w:rsidRPr="00C84CEB" w14:paraId="48E51106" w14:textId="77777777" w:rsidTr="005406D3">
        <w:trPr>
          <w:jc w:val="center"/>
        </w:trPr>
        <w:tc>
          <w:tcPr>
            <w:tcW w:w="1374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3B2AEB5" w14:textId="326F6298" w:rsidR="002662ED" w:rsidRPr="00C84CEB" w:rsidRDefault="002662ED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6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yer</w:t>
            </w:r>
            <w:r w:rsidR="006913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Kuss</w:t>
            </w:r>
            <w:r w:rsidR="00771258" w:rsidRPr="00771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BB2E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t to </w:t>
            </w:r>
            <w:r w:rsidRPr="00C84CE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full IPD</w:t>
            </w:r>
          </w:p>
        </w:tc>
      </w:tr>
      <w:tr w:rsidR="002662ED" w:rsidRPr="00C84CEB" w14:paraId="53D078DF" w14:textId="77777777" w:rsidTr="00B30F17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6CAE0A9" w14:textId="77777777" w:rsidR="002662ED" w:rsidRPr="00C84CEB" w:rsidRDefault="002662ED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0195FD5" w14:textId="77777777" w:rsidR="002662ED" w:rsidRPr="00C84CEB" w:rsidRDefault="002662ED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687E16D7" w14:textId="77777777" w:rsidR="002662ED" w:rsidRPr="00C84CEB" w:rsidRDefault="002662ED" w:rsidP="005406D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83F133E" w14:textId="77777777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36D21089" w14:textId="77777777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3D11789" w14:textId="77777777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7780AC59" w14:textId="3DBF56D1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D Cases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E60BA69" w14:textId="77777777" w:rsidR="002662ED" w:rsidRPr="00C84CEB" w:rsidRDefault="002662ED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FDC0D28" w14:textId="77777777" w:rsidR="002662ED" w:rsidRPr="00C84CEB" w:rsidRDefault="002662ED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7F1AE85" w14:textId="77777777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CI Width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DC0E8E0" w14:textId="77777777" w:rsidR="002662ED" w:rsidRPr="00C84CEB" w:rsidRDefault="002662ED" w:rsidP="005406D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CB2BAEE" w14:textId="77777777" w:rsidR="002662ED" w:rsidRPr="00C84CEB" w:rsidRDefault="002662ED" w:rsidP="005406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FBA2954" w14:textId="77777777" w:rsidR="002662ED" w:rsidRPr="00C84CEB" w:rsidRDefault="002662ED" w:rsidP="005406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C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CI Width</w:t>
            </w:r>
          </w:p>
        </w:tc>
      </w:tr>
      <w:tr w:rsidR="00FE65C3" w:rsidRPr="00C84CEB" w14:paraId="6FC8B8F5" w14:textId="77777777" w:rsidTr="00F365E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79A1CE1" w14:textId="550009F7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52C093" w14:textId="5D1913F4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7B2A343" w14:textId="1A912CD7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B2E35B3" w14:textId="06042BD1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CF179A" w14:textId="2297F0AD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1C94749" w14:textId="6D5F4EBB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5, 0.98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1C09B47" w14:textId="741D3807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11D1E1" w14:textId="2C82C9A8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7AD6B79" w14:textId="727D6AF3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9, 0.62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00C66B" w14:textId="64FD3D2A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E65C3" w:rsidRPr="00C84CEB" w14:paraId="4DCA59F3" w14:textId="77777777" w:rsidTr="00F365E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26C70CA" w14:textId="6663C380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52FAA83" w14:textId="41658530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AD0EC0" w14:textId="72C257A2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1BBE34" w14:textId="7CF81036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5CC4A8" w14:textId="19964F3E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F12CDD" w14:textId="1592CAAF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92, 0.96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52C6DE" w14:textId="07160A96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7A40F6A" w14:textId="146A6206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F0040A" w14:textId="0D7E741E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7, 0.69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D7C5C2" w14:textId="11AAC9D8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E65C3" w:rsidRPr="00C84CEB" w14:paraId="50E77B76" w14:textId="77777777" w:rsidTr="00F365E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E99B24" w14:textId="43A96E12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AF19915" w14:textId="07422F5A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18A8EC7" w14:textId="79800836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B941B19" w14:textId="74DF21EE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BE04767" w14:textId="35296947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201288" w14:textId="7778F2ED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8, 0.93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773DC9F" w14:textId="7D9EB482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2E3AB49" w14:textId="25205506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2EDC19" w14:textId="211129E0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3, 0.75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BE76FC" w14:textId="19D4D998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E65C3" w:rsidRPr="00C84CEB" w14:paraId="011562FB" w14:textId="77777777" w:rsidTr="00F365E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B783682" w14:textId="5095ADFD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DCFEE7F" w14:textId="5D9C7100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FD4CBD" w14:textId="26D96610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75B6E4" w14:textId="49D8A194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AF62691" w14:textId="1518FFFA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324512" w14:textId="3C293F83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3, 0.9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3908673" w14:textId="61B9848D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82CB7D" w14:textId="64B0E809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C5287E" w14:textId="47F12906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9, 0.80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4AF3872" w14:textId="10C1B716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E65C3" w:rsidRPr="00C84CEB" w14:paraId="32B6B415" w14:textId="77777777" w:rsidTr="00F365E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82EA83" w14:textId="33313C1A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6B6754" w14:textId="3A2250B6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467C848" w14:textId="16AD7AB3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C7B74AE" w14:textId="4005233F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38213C" w14:textId="355C63AD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5FD575" w14:textId="47CA5CEE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7, 0.85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8CE177" w14:textId="2F3065B3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9B264BA" w14:textId="5185DE77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CF0CE3" w14:textId="520A69AD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3, 0.84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12E27BA" w14:textId="0607733E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E65C3" w:rsidRPr="00C84CEB" w14:paraId="28A64018" w14:textId="77777777" w:rsidTr="00F365E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27553C" w14:textId="6EF758E7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FD9CD6" w14:textId="6CC245D6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576A6DF" w14:textId="76B219B1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3EC666C" w14:textId="29828E71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21F38F" w14:textId="324A4EB6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48982DF" w14:textId="0755BE6B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0, 0.8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A6EA19E" w14:textId="3173FA22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13B06EF" w14:textId="7EF94522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085E52D" w14:textId="5E063CA2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77, 0.87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BB5CDD6" w14:textId="621AA96C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FE65C3" w:rsidRPr="00C84CEB" w14:paraId="3F35ED48" w14:textId="77777777" w:rsidTr="00F365E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CF598C9" w14:textId="4BDA5014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F3161C" w14:textId="370B50C3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A407C3" w14:textId="7B9CCCE7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BCAAAA3" w14:textId="11DD6530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9013783" w14:textId="77E742B0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EBB5FA7" w14:textId="3C203C22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62, 0.74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5152F2" w14:textId="7639924C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BE8007A" w14:textId="56ECA750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673E1C" w14:textId="2AC79631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1, 0.89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9C68054" w14:textId="3165149A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E65C3" w:rsidRPr="00C84CEB" w14:paraId="45E15B7F" w14:textId="77777777" w:rsidTr="00F365E5">
        <w:trPr>
          <w:trHeight w:val="315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DCCA09" w14:textId="39EC2C16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3F7DCE" w14:textId="004A7BDE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DCA2D11" w14:textId="46F2E9EC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2FA7DD" w14:textId="073DF1AE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479616" w14:textId="7000DC68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55AACC" w14:textId="70F5FCEA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54, 0.67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864805" w14:textId="541671F7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85E7F1" w14:textId="335B295C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F1FF99E" w14:textId="598B7A05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4, 0.91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8B7FFE8" w14:textId="1E6A5602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E65C3" w:rsidRPr="00C84CEB" w14:paraId="66EF8E1C" w14:textId="77777777" w:rsidTr="00F365E5">
        <w:trPr>
          <w:trHeight w:val="330"/>
          <w:jc w:val="center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17FE67C" w14:textId="727860E2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BA0A99" w14:textId="4EB310E0" w:rsidR="00FE65C3" w:rsidRPr="00771258" w:rsidRDefault="00FE65C3" w:rsidP="00FE65C3">
            <w:pPr>
              <w:spacing w:after="0" w:line="240" w:lineRule="auto"/>
              <w:ind w:left="-998" w:firstLine="4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6356A9F" w14:textId="4EF5FF3A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6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A4823D7" w14:textId="013D7CF3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C93ACED" w14:textId="68FC7B9A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5DADF5" w14:textId="3834F7D8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46, 0.60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E749C6" w14:textId="4BA6375B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0060C7E" w14:textId="21E25584" w:rsidR="00FE65C3" w:rsidRPr="00771258" w:rsidRDefault="00FE65C3" w:rsidP="00FE6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1A1643" w14:textId="0D06DECE" w:rsidR="00FE65C3" w:rsidRPr="00771258" w:rsidRDefault="00FE65C3" w:rsidP="00FE65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(0.86, 0.93)</w:t>
            </w:r>
          </w:p>
        </w:tc>
        <w:tc>
          <w:tcPr>
            <w:tcW w:w="1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D4F609" w14:textId="6AD75667" w:rsidR="00FE65C3" w:rsidRPr="00771258" w:rsidRDefault="00FE65C3" w:rsidP="00FE65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12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14:paraId="1350F424" w14:textId="77777777" w:rsidR="00354761" w:rsidRDefault="00354761" w:rsidP="00DF369D">
      <w:pPr>
        <w:spacing w:after="0" w:line="360" w:lineRule="auto"/>
        <w:rPr>
          <w:noProof/>
        </w:rPr>
      </w:pPr>
    </w:p>
    <w:p w14:paraId="2115BE06" w14:textId="77777777" w:rsidR="00596118" w:rsidRDefault="00596118">
      <w:pPr>
        <w:rPr>
          <w:noProof/>
        </w:rPr>
      </w:pPr>
      <w:r>
        <w:rPr>
          <w:noProof/>
        </w:rPr>
        <w:br w:type="page"/>
      </w:r>
    </w:p>
    <w:p w14:paraId="1B37A26A" w14:textId="3CA578A9" w:rsidR="00354761" w:rsidRDefault="00B91968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17490F0" wp14:editId="5250861A">
            <wp:extent cx="8229600" cy="4095115"/>
            <wp:effectExtent l="0" t="0" r="0" b="635"/>
            <wp:docPr id="778163675" name="Picture 778163675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163675" name="Picture 1" descr="A graph of a graph of a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29FA4" w14:textId="1CB4C130" w:rsidR="00B91968" w:rsidRPr="00EC6122" w:rsidRDefault="00B91968">
      <w:pPr>
        <w:rPr>
          <w:rFonts w:ascii="Times New Roman" w:hAnsi="Times New Roman" w:cs="Times New Roman"/>
          <w:noProof/>
          <w:sz w:val="24"/>
          <w:szCs w:val="24"/>
        </w:rPr>
      </w:pPr>
      <w:r w:rsidRPr="00EC6122">
        <w:rPr>
          <w:rFonts w:ascii="Times New Roman" w:hAnsi="Times New Roman" w:cs="Times New Roman"/>
          <w:noProof/>
          <w:sz w:val="24"/>
          <w:szCs w:val="24"/>
        </w:rPr>
        <w:t xml:space="preserve">Figure A1: </w:t>
      </w:r>
      <w:r w:rsidR="00EC6122" w:rsidRPr="00EC6122">
        <w:rPr>
          <w:rFonts w:ascii="Times New Roman" w:hAnsi="Times New Roman" w:cs="Times New Roman"/>
          <w:noProof/>
          <w:sz w:val="24"/>
          <w:szCs w:val="24"/>
        </w:rPr>
        <w:t xml:space="preserve">Distribution of published EPDS cut-offs by the number of primary studies included in the meta-analyses using the </w:t>
      </w:r>
      <w:r w:rsidR="00EC6122" w:rsidRPr="00EC6122">
        <w:rPr>
          <w:rFonts w:ascii="Times New Roman" w:hAnsi="Times New Roman" w:cs="Times New Roman"/>
          <w:i/>
          <w:iCs/>
          <w:noProof/>
          <w:sz w:val="24"/>
          <w:szCs w:val="24"/>
        </w:rPr>
        <w:t>published dataset</w:t>
      </w:r>
      <w:r w:rsidR="00EC6122" w:rsidRPr="00EC6122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2312E17" w14:textId="77777777" w:rsidR="00EC6122" w:rsidRDefault="00EC6122">
      <w:pPr>
        <w:rPr>
          <w:noProof/>
        </w:rPr>
      </w:pPr>
    </w:p>
    <w:p w14:paraId="0592BED7" w14:textId="63E63FA3" w:rsidR="00354761" w:rsidRDefault="00354761" w:rsidP="00DF36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22535C" wp14:editId="6D6E36EF">
            <wp:extent cx="8229600" cy="4097655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29179" w14:textId="3F2A2A6D" w:rsidR="00057648" w:rsidRPr="00B64881" w:rsidRDefault="00057648" w:rsidP="00DF36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4881">
        <w:rPr>
          <w:rFonts w:ascii="Times New Roman" w:hAnsi="Times New Roman" w:cs="Times New Roman"/>
          <w:sz w:val="24"/>
          <w:szCs w:val="24"/>
        </w:rPr>
        <w:t>Figure A</w:t>
      </w:r>
      <w:r w:rsidR="00596118">
        <w:rPr>
          <w:rFonts w:ascii="Times New Roman" w:hAnsi="Times New Roman" w:cs="Times New Roman"/>
          <w:sz w:val="24"/>
          <w:szCs w:val="24"/>
        </w:rPr>
        <w:t>2</w:t>
      </w:r>
      <w:r w:rsidRPr="00B64881">
        <w:rPr>
          <w:rFonts w:ascii="Times New Roman" w:hAnsi="Times New Roman" w:cs="Times New Roman"/>
          <w:sz w:val="24"/>
          <w:szCs w:val="24"/>
        </w:rPr>
        <w:t>: Distribution of EPDS scores among participants with depression (red) and without depression (blue).</w:t>
      </w:r>
      <w:r w:rsidR="006913FB">
        <w:rPr>
          <w:rFonts w:ascii="Times New Roman" w:hAnsi="Times New Roman" w:cs="Times New Roman"/>
          <w:sz w:val="24"/>
          <w:szCs w:val="24"/>
        </w:rPr>
        <w:t xml:space="preserve"> Purple portions are part of both the blue and red distributions.</w:t>
      </w:r>
    </w:p>
    <w:p w14:paraId="2B03C247" w14:textId="77777777" w:rsidR="00057648" w:rsidRDefault="0005764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176952" w14:textId="14384187" w:rsidR="00C814D1" w:rsidRPr="00057648" w:rsidRDefault="004E46FE" w:rsidP="00C814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2842737" wp14:editId="0B89AD65">
            <wp:extent cx="8229600" cy="4097655"/>
            <wp:effectExtent l="0" t="0" r="0" b="0"/>
            <wp:docPr id="2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186DE" w14:textId="6CC512B8" w:rsidR="004B7045" w:rsidRPr="00B64881" w:rsidRDefault="00057648" w:rsidP="00DF36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4881">
        <w:rPr>
          <w:rFonts w:ascii="Times New Roman" w:hAnsi="Times New Roman" w:cs="Times New Roman"/>
          <w:sz w:val="24"/>
          <w:szCs w:val="24"/>
        </w:rPr>
        <w:t>Figure A</w:t>
      </w:r>
      <w:r w:rsidR="000269F9">
        <w:rPr>
          <w:rFonts w:ascii="Times New Roman" w:hAnsi="Times New Roman" w:cs="Times New Roman"/>
          <w:sz w:val="24"/>
          <w:szCs w:val="24"/>
        </w:rPr>
        <w:t>3</w:t>
      </w:r>
      <w:r w:rsidRPr="00B64881">
        <w:rPr>
          <w:rFonts w:ascii="Times New Roman" w:hAnsi="Times New Roman" w:cs="Times New Roman"/>
          <w:sz w:val="24"/>
          <w:szCs w:val="24"/>
        </w:rPr>
        <w:t xml:space="preserve">: Estimated sensitivity (left) and specificity (right) and 95% Confidence Interval (Credible </w:t>
      </w:r>
      <w:r w:rsidR="005C78E2">
        <w:rPr>
          <w:rFonts w:ascii="Times New Roman" w:hAnsi="Times New Roman" w:cs="Times New Roman"/>
          <w:sz w:val="24"/>
          <w:szCs w:val="24"/>
        </w:rPr>
        <w:t>I</w:t>
      </w:r>
      <w:r w:rsidRPr="00B64881">
        <w:rPr>
          <w:rFonts w:ascii="Times New Roman" w:hAnsi="Times New Roman" w:cs="Times New Roman"/>
          <w:sz w:val="24"/>
          <w:szCs w:val="24"/>
        </w:rPr>
        <w:t>nterval for Jones</w:t>
      </w:r>
      <w:r w:rsidR="006913FB">
        <w:rPr>
          <w:rFonts w:ascii="Times New Roman" w:hAnsi="Times New Roman" w:cs="Times New Roman"/>
          <w:sz w:val="24"/>
          <w:szCs w:val="24"/>
        </w:rPr>
        <w:t xml:space="preserve"> et al.</w:t>
      </w:r>
      <w:r w:rsidR="006913FB" w:rsidRPr="006913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64881">
        <w:rPr>
          <w:rFonts w:ascii="Times New Roman" w:hAnsi="Times New Roman" w:cs="Times New Roman"/>
          <w:sz w:val="24"/>
          <w:szCs w:val="24"/>
        </w:rPr>
        <w:t>) by cut-off for the BREM,</w:t>
      </w:r>
      <w:r w:rsidR="006913FB" w:rsidRPr="002B71AE">
        <w:rPr>
          <w:rFonts w:ascii="Times New Roman" w:hAnsi="Times New Roman"/>
          <w:b/>
          <w:sz w:val="24"/>
          <w:vertAlign w:val="superscript"/>
        </w:rPr>
        <w:t>1</w:t>
      </w:r>
      <w:r w:rsidR="008F10A1" w:rsidRPr="002B71AE">
        <w:rPr>
          <w:rFonts w:ascii="Times New Roman" w:hAnsi="Times New Roman"/>
          <w:b/>
          <w:sz w:val="24"/>
          <w:vertAlign w:val="superscript"/>
        </w:rPr>
        <w:t>3</w:t>
      </w:r>
      <w:r w:rsidRPr="00B64881">
        <w:rPr>
          <w:rFonts w:ascii="Times New Roman" w:hAnsi="Times New Roman" w:cs="Times New Roman"/>
          <w:sz w:val="24"/>
          <w:szCs w:val="24"/>
        </w:rPr>
        <w:t xml:space="preserve"> Steinhauser</w:t>
      </w:r>
      <w:r w:rsidR="0050256A">
        <w:rPr>
          <w:rFonts w:ascii="Times New Roman" w:hAnsi="Times New Roman" w:cs="Times New Roman"/>
          <w:sz w:val="24"/>
          <w:szCs w:val="24"/>
        </w:rPr>
        <w:t xml:space="preserve"> et al.</w:t>
      </w:r>
      <w:r w:rsidRPr="00B64881">
        <w:rPr>
          <w:rFonts w:ascii="Times New Roman" w:hAnsi="Times New Roman" w:cs="Times New Roman"/>
          <w:sz w:val="24"/>
          <w:szCs w:val="24"/>
        </w:rPr>
        <w:t>,</w:t>
      </w:r>
      <w:r w:rsidR="006913FB" w:rsidRPr="007712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64881">
        <w:rPr>
          <w:rFonts w:ascii="Times New Roman" w:hAnsi="Times New Roman" w:cs="Times New Roman"/>
          <w:sz w:val="24"/>
          <w:szCs w:val="24"/>
        </w:rPr>
        <w:t xml:space="preserve"> Jones</w:t>
      </w:r>
      <w:r w:rsidR="0050256A">
        <w:rPr>
          <w:rFonts w:ascii="Times New Roman" w:hAnsi="Times New Roman" w:cs="Times New Roman"/>
          <w:sz w:val="24"/>
          <w:szCs w:val="24"/>
        </w:rPr>
        <w:t xml:space="preserve"> et al.</w:t>
      </w:r>
      <w:r w:rsidR="00BF4B57" w:rsidRPr="00BF4B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64881">
        <w:rPr>
          <w:rFonts w:ascii="Times New Roman" w:hAnsi="Times New Roman" w:cs="Times New Roman"/>
          <w:sz w:val="24"/>
          <w:szCs w:val="24"/>
        </w:rPr>
        <w:t xml:space="preserve"> and Hoyer</w:t>
      </w:r>
      <w:r w:rsidR="0050256A">
        <w:rPr>
          <w:rFonts w:ascii="Times New Roman" w:hAnsi="Times New Roman" w:cs="Times New Roman"/>
          <w:sz w:val="24"/>
          <w:szCs w:val="24"/>
        </w:rPr>
        <w:t xml:space="preserve"> and Kuss</w:t>
      </w:r>
      <w:r w:rsidR="006913FB" w:rsidRPr="00BF4B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B2EDE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64881">
        <w:rPr>
          <w:rFonts w:ascii="Times New Roman" w:hAnsi="Times New Roman" w:cs="Times New Roman"/>
          <w:sz w:val="24"/>
          <w:szCs w:val="24"/>
        </w:rPr>
        <w:t xml:space="preserve"> methods applied to the full IPD dataset.</w:t>
      </w:r>
    </w:p>
    <w:p w14:paraId="24F40F8D" w14:textId="77777777" w:rsidR="004B7045" w:rsidRDefault="004B70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433E6D" w14:textId="66CE1A67" w:rsidR="00057648" w:rsidRDefault="004E46FE" w:rsidP="00C814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4FC3D1B" wp14:editId="21DB0D93">
            <wp:extent cx="8229600" cy="4097655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70F27" w14:textId="45924C09" w:rsidR="001A6EA5" w:rsidRPr="00057648" w:rsidRDefault="001A6EA5" w:rsidP="00DF369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4881">
        <w:rPr>
          <w:rFonts w:ascii="Times New Roman" w:hAnsi="Times New Roman" w:cs="Times New Roman"/>
          <w:sz w:val="24"/>
          <w:szCs w:val="24"/>
        </w:rPr>
        <w:t>Figure A</w:t>
      </w:r>
      <w:r w:rsidR="000269F9">
        <w:rPr>
          <w:rFonts w:ascii="Times New Roman" w:hAnsi="Times New Roman" w:cs="Times New Roman"/>
          <w:sz w:val="24"/>
          <w:szCs w:val="24"/>
        </w:rPr>
        <w:t>4</w:t>
      </w:r>
      <w:r w:rsidRPr="00B64881">
        <w:rPr>
          <w:rFonts w:ascii="Times New Roman" w:hAnsi="Times New Roman" w:cs="Times New Roman"/>
          <w:sz w:val="24"/>
          <w:szCs w:val="24"/>
        </w:rPr>
        <w:t xml:space="preserve">: Estimated sensitivity (left) and specificity (right) and 95% Confidence Interval (Credible </w:t>
      </w:r>
      <w:r w:rsidR="005C78E2">
        <w:rPr>
          <w:rFonts w:ascii="Times New Roman" w:hAnsi="Times New Roman" w:cs="Times New Roman"/>
          <w:sz w:val="24"/>
          <w:szCs w:val="24"/>
        </w:rPr>
        <w:t>I</w:t>
      </w:r>
      <w:r w:rsidRPr="00B64881">
        <w:rPr>
          <w:rFonts w:ascii="Times New Roman" w:hAnsi="Times New Roman" w:cs="Times New Roman"/>
          <w:sz w:val="24"/>
          <w:szCs w:val="24"/>
        </w:rPr>
        <w:t>nterval for Jones</w:t>
      </w:r>
      <w:r w:rsidR="0050256A">
        <w:rPr>
          <w:rFonts w:ascii="Times New Roman" w:hAnsi="Times New Roman" w:cs="Times New Roman"/>
          <w:sz w:val="24"/>
          <w:szCs w:val="24"/>
        </w:rPr>
        <w:t xml:space="preserve"> et al.</w:t>
      </w:r>
      <w:r w:rsidR="00BF4B57" w:rsidRPr="00BF4B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64881">
        <w:rPr>
          <w:rFonts w:ascii="Times New Roman" w:hAnsi="Times New Roman" w:cs="Times New Roman"/>
          <w:sz w:val="24"/>
          <w:szCs w:val="24"/>
        </w:rPr>
        <w:t>) by cut-off for the BREM,</w:t>
      </w:r>
      <w:r w:rsidR="00BF4B57" w:rsidRPr="00BF4B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F10A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64881">
        <w:rPr>
          <w:rFonts w:ascii="Times New Roman" w:hAnsi="Times New Roman" w:cs="Times New Roman"/>
          <w:sz w:val="24"/>
          <w:szCs w:val="24"/>
        </w:rPr>
        <w:t xml:space="preserve"> Steinhauser</w:t>
      </w:r>
      <w:r w:rsidR="0050256A">
        <w:rPr>
          <w:rFonts w:ascii="Times New Roman" w:hAnsi="Times New Roman" w:cs="Times New Roman"/>
          <w:sz w:val="24"/>
          <w:szCs w:val="24"/>
        </w:rPr>
        <w:t xml:space="preserve"> et al.</w:t>
      </w:r>
      <w:r w:rsidRPr="00B64881">
        <w:rPr>
          <w:rFonts w:ascii="Times New Roman" w:hAnsi="Times New Roman" w:cs="Times New Roman"/>
          <w:sz w:val="24"/>
          <w:szCs w:val="24"/>
        </w:rPr>
        <w:t>,</w:t>
      </w:r>
      <w:r w:rsidR="00BF4B57" w:rsidRPr="00BF4B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64881">
        <w:rPr>
          <w:rFonts w:ascii="Times New Roman" w:hAnsi="Times New Roman" w:cs="Times New Roman"/>
          <w:sz w:val="24"/>
          <w:szCs w:val="24"/>
        </w:rPr>
        <w:t xml:space="preserve"> Jones</w:t>
      </w:r>
      <w:r w:rsidR="0050256A">
        <w:rPr>
          <w:rFonts w:ascii="Times New Roman" w:hAnsi="Times New Roman" w:cs="Times New Roman"/>
          <w:sz w:val="24"/>
          <w:szCs w:val="24"/>
        </w:rPr>
        <w:t xml:space="preserve"> et al.</w:t>
      </w:r>
      <w:r w:rsidR="00BF4B57" w:rsidRPr="00BF4B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7424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64881">
        <w:rPr>
          <w:rFonts w:ascii="Times New Roman" w:hAnsi="Times New Roman" w:cs="Times New Roman"/>
          <w:sz w:val="24"/>
          <w:szCs w:val="24"/>
        </w:rPr>
        <w:t xml:space="preserve"> and Hoyer</w:t>
      </w:r>
      <w:r w:rsidR="0050256A">
        <w:rPr>
          <w:rFonts w:ascii="Times New Roman" w:hAnsi="Times New Roman" w:cs="Times New Roman"/>
          <w:sz w:val="24"/>
          <w:szCs w:val="24"/>
        </w:rPr>
        <w:t xml:space="preserve"> and Kuss</w:t>
      </w:r>
      <w:r w:rsidR="00BF4B57" w:rsidRPr="00BF4B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B2EDE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64881">
        <w:rPr>
          <w:rFonts w:ascii="Times New Roman" w:hAnsi="Times New Roman" w:cs="Times New Roman"/>
          <w:sz w:val="24"/>
          <w:szCs w:val="24"/>
        </w:rPr>
        <w:t xml:space="preserve"> methods applied to the published dataset.</w:t>
      </w:r>
    </w:p>
    <w:p w14:paraId="66EDEBDD" w14:textId="77777777" w:rsidR="00F05B6A" w:rsidRPr="00C814D1" w:rsidRDefault="00F05B6A">
      <w:pPr>
        <w:rPr>
          <w:rFonts w:ascii="Times New Roman" w:hAnsi="Times New Roman" w:cs="Times New Roman"/>
          <w:sz w:val="24"/>
          <w:szCs w:val="24"/>
        </w:rPr>
      </w:pPr>
    </w:p>
    <w:sectPr w:rsidR="00F05B6A" w:rsidRPr="00C814D1" w:rsidSect="00261B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4D2A0" w14:textId="77777777" w:rsidR="00B2163B" w:rsidRDefault="00B2163B" w:rsidP="00757F9B">
      <w:pPr>
        <w:spacing w:after="0" w:line="240" w:lineRule="auto"/>
      </w:pPr>
      <w:r>
        <w:separator/>
      </w:r>
    </w:p>
  </w:endnote>
  <w:endnote w:type="continuationSeparator" w:id="0">
    <w:p w14:paraId="452B5650" w14:textId="77777777" w:rsidR="00B2163B" w:rsidRDefault="00B2163B" w:rsidP="00757F9B">
      <w:pPr>
        <w:spacing w:after="0" w:line="240" w:lineRule="auto"/>
      </w:pPr>
      <w:r>
        <w:continuationSeparator/>
      </w:r>
    </w:p>
  </w:endnote>
  <w:endnote w:type="continuationNotice" w:id="1">
    <w:p w14:paraId="1BCE0476" w14:textId="77777777" w:rsidR="00B2163B" w:rsidRDefault="00B216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EBA95" w14:textId="77777777" w:rsidR="002B71AE" w:rsidRDefault="002B71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7EE44" w14:textId="77777777" w:rsidR="00B2163B" w:rsidRDefault="00B2163B" w:rsidP="00757F9B">
      <w:pPr>
        <w:spacing w:after="0" w:line="240" w:lineRule="auto"/>
      </w:pPr>
      <w:r>
        <w:separator/>
      </w:r>
    </w:p>
  </w:footnote>
  <w:footnote w:type="continuationSeparator" w:id="0">
    <w:p w14:paraId="3AF68DB0" w14:textId="77777777" w:rsidR="00B2163B" w:rsidRDefault="00B2163B" w:rsidP="00757F9B">
      <w:pPr>
        <w:spacing w:after="0" w:line="240" w:lineRule="auto"/>
      </w:pPr>
      <w:r>
        <w:continuationSeparator/>
      </w:r>
    </w:p>
  </w:footnote>
  <w:footnote w:type="continuationNotice" w:id="1">
    <w:p w14:paraId="4C12F60E" w14:textId="77777777" w:rsidR="00B2163B" w:rsidRDefault="00B2163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A2721" w14:textId="77777777" w:rsidR="002B71AE" w:rsidRDefault="002B71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4D1"/>
    <w:rsid w:val="000007A6"/>
    <w:rsid w:val="000078E3"/>
    <w:rsid w:val="000269F9"/>
    <w:rsid w:val="00057648"/>
    <w:rsid w:val="00081381"/>
    <w:rsid w:val="000C09F8"/>
    <w:rsid w:val="000D42ED"/>
    <w:rsid w:val="000D6D96"/>
    <w:rsid w:val="001048F4"/>
    <w:rsid w:val="00121E9E"/>
    <w:rsid w:val="00130557"/>
    <w:rsid w:val="0014237C"/>
    <w:rsid w:val="0015761C"/>
    <w:rsid w:val="00163B16"/>
    <w:rsid w:val="0018403E"/>
    <w:rsid w:val="001A2371"/>
    <w:rsid w:val="001A6EA5"/>
    <w:rsid w:val="001B0799"/>
    <w:rsid w:val="001B149A"/>
    <w:rsid w:val="001B396E"/>
    <w:rsid w:val="001E4018"/>
    <w:rsid w:val="002324BF"/>
    <w:rsid w:val="00242834"/>
    <w:rsid w:val="00247D79"/>
    <w:rsid w:val="00261BF5"/>
    <w:rsid w:val="002662ED"/>
    <w:rsid w:val="00266604"/>
    <w:rsid w:val="002A13AD"/>
    <w:rsid w:val="002B71AE"/>
    <w:rsid w:val="002C15A7"/>
    <w:rsid w:val="00316208"/>
    <w:rsid w:val="003245D2"/>
    <w:rsid w:val="003400BC"/>
    <w:rsid w:val="00354761"/>
    <w:rsid w:val="003634FC"/>
    <w:rsid w:val="003818DF"/>
    <w:rsid w:val="00382B26"/>
    <w:rsid w:val="0039218A"/>
    <w:rsid w:val="003B68BB"/>
    <w:rsid w:val="00405FD8"/>
    <w:rsid w:val="00413537"/>
    <w:rsid w:val="0044247C"/>
    <w:rsid w:val="004821E5"/>
    <w:rsid w:val="004B7045"/>
    <w:rsid w:val="004E46FE"/>
    <w:rsid w:val="0050256A"/>
    <w:rsid w:val="00523596"/>
    <w:rsid w:val="005248B5"/>
    <w:rsid w:val="00524D01"/>
    <w:rsid w:val="0054500F"/>
    <w:rsid w:val="00580E69"/>
    <w:rsid w:val="00595B37"/>
    <w:rsid w:val="00596118"/>
    <w:rsid w:val="005C78E2"/>
    <w:rsid w:val="0062281F"/>
    <w:rsid w:val="006913FB"/>
    <w:rsid w:val="0070056B"/>
    <w:rsid w:val="00757F9B"/>
    <w:rsid w:val="00771258"/>
    <w:rsid w:val="007E6847"/>
    <w:rsid w:val="008054D8"/>
    <w:rsid w:val="008213A6"/>
    <w:rsid w:val="00834C54"/>
    <w:rsid w:val="0087607E"/>
    <w:rsid w:val="008A58D9"/>
    <w:rsid w:val="008B45B7"/>
    <w:rsid w:val="008D2C1F"/>
    <w:rsid w:val="008E3968"/>
    <w:rsid w:val="008F10A1"/>
    <w:rsid w:val="008F56F0"/>
    <w:rsid w:val="009348D3"/>
    <w:rsid w:val="009526EA"/>
    <w:rsid w:val="00973D0B"/>
    <w:rsid w:val="00995DB1"/>
    <w:rsid w:val="009C6B4A"/>
    <w:rsid w:val="009F6C86"/>
    <w:rsid w:val="00A0642A"/>
    <w:rsid w:val="00A1550D"/>
    <w:rsid w:val="00A17378"/>
    <w:rsid w:val="00A24AF1"/>
    <w:rsid w:val="00A27AC3"/>
    <w:rsid w:val="00A37319"/>
    <w:rsid w:val="00A61466"/>
    <w:rsid w:val="00A679A7"/>
    <w:rsid w:val="00A7378C"/>
    <w:rsid w:val="00AB17D7"/>
    <w:rsid w:val="00AF0220"/>
    <w:rsid w:val="00B2163B"/>
    <w:rsid w:val="00B23C25"/>
    <w:rsid w:val="00B30F17"/>
    <w:rsid w:val="00B63FEA"/>
    <w:rsid w:val="00B64881"/>
    <w:rsid w:val="00B91968"/>
    <w:rsid w:val="00BA77B5"/>
    <w:rsid w:val="00BB2EDE"/>
    <w:rsid w:val="00BD3B19"/>
    <w:rsid w:val="00BF4B57"/>
    <w:rsid w:val="00C44DE6"/>
    <w:rsid w:val="00C814D1"/>
    <w:rsid w:val="00C84CEB"/>
    <w:rsid w:val="00CD099A"/>
    <w:rsid w:val="00D07E9D"/>
    <w:rsid w:val="00D152C9"/>
    <w:rsid w:val="00D2067A"/>
    <w:rsid w:val="00D34C7F"/>
    <w:rsid w:val="00DF369D"/>
    <w:rsid w:val="00E230F6"/>
    <w:rsid w:val="00E5491D"/>
    <w:rsid w:val="00E74240"/>
    <w:rsid w:val="00E80835"/>
    <w:rsid w:val="00E825B7"/>
    <w:rsid w:val="00EB5BE1"/>
    <w:rsid w:val="00EC6122"/>
    <w:rsid w:val="00F05B6A"/>
    <w:rsid w:val="00F17A5B"/>
    <w:rsid w:val="00F439EF"/>
    <w:rsid w:val="00F87D09"/>
    <w:rsid w:val="00FE65C3"/>
    <w:rsid w:val="00FF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37AAF"/>
  <w15:chartTrackingRefBased/>
  <w15:docId w15:val="{BC7849CC-1954-4236-9247-37AA9D5E2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57F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7F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7F9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E40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7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8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8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00B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91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968"/>
  </w:style>
  <w:style w:type="paragraph" w:styleId="Footer">
    <w:name w:val="footer"/>
    <w:basedOn w:val="Normal"/>
    <w:link w:val="FooterChar"/>
    <w:uiPriority w:val="99"/>
    <w:unhideWhenUsed/>
    <w:rsid w:val="00B91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34</Words>
  <Characters>818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Firisa Negeri</dc:creator>
  <cp:keywords/>
  <dc:description/>
  <cp:lastModifiedBy>Zelalem Negeri</cp:lastModifiedBy>
  <cp:revision>2</cp:revision>
  <dcterms:created xsi:type="dcterms:W3CDTF">2023-12-12T15:13:00Z</dcterms:created>
  <dcterms:modified xsi:type="dcterms:W3CDTF">2023-12-12T15:13:00Z</dcterms:modified>
</cp:coreProperties>
</file>